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ECD97" w14:textId="7E30EBF8" w:rsidR="00771B18" w:rsidRPr="00771B18" w:rsidRDefault="00BE0079" w:rsidP="00367FB4">
      <w:pPr>
        <w:jc w:val="both"/>
        <w:rPr>
          <w:ins w:id="0" w:author="Darshi Ramanathan" w:date="2021-05-12T12:27:00Z"/>
        </w:rPr>
      </w:pPr>
      <w:r w:rsidRPr="00792E80">
        <w:rPr>
          <w:b/>
          <w:bCs/>
        </w:rPr>
        <w:t xml:space="preserve">Supplementary Table: Comparison of LGI- and CASPR2 antibody-positive patients with pain. </w:t>
      </w:r>
      <w:r w:rsidRPr="00792E80">
        <w:rPr>
          <w:vertAlign w:val="superscript"/>
        </w:rPr>
        <w:t>a</w:t>
      </w:r>
      <w:r w:rsidRPr="00792E80">
        <w:rPr>
          <w:color w:val="211E1E"/>
        </w:rPr>
        <w:t xml:space="preserve">Fisher’s exact test was used to compare binary discrete variables between the LGI1 and CASPR2 pain groups. The Mann-Whitney test was used to compare continuous variables. P values are not corrected for multiple comparisons. </w:t>
      </w:r>
      <w:r w:rsidRPr="00792E80">
        <w:t xml:space="preserve">Double positive patients were excluded from statistical analysis due to the small sample size. </w:t>
      </w:r>
      <w:r w:rsidRPr="00792E80">
        <w:rPr>
          <w:vertAlign w:val="superscript"/>
        </w:rPr>
        <w:t>b</w:t>
      </w:r>
      <w:r w:rsidRPr="00792E80">
        <w:t>DN4 scores out of 10 (2 points discounted for lack of physical examination). Scores over 3 considered as neuropathic pain in the absence of physical examination.</w:t>
      </w:r>
      <w:r>
        <w:t xml:space="preserve"> </w:t>
      </w:r>
      <w:ins w:id="1" w:author="Darshi Ramanathan" w:date="2021-05-12T12:28:00Z">
        <w:r w:rsidR="00771B18" w:rsidRPr="00771B18">
          <w:rPr>
            <w:vertAlign w:val="superscript"/>
            <w:rPrChange w:id="2" w:author="Darshi Ramanathan" w:date="2021-05-12T12:28:00Z">
              <w:rPr/>
            </w:rPrChange>
          </w:rPr>
          <w:t>c</w:t>
        </w:r>
        <w:r w:rsidR="00771B18">
          <w:t xml:space="preserve">Patients </w:t>
        </w:r>
      </w:ins>
      <w:ins w:id="3" w:author="Darshi Ramanathan" w:date="2021-05-12T12:29:00Z">
        <w:r w:rsidR="00771B18">
          <w:t>who had</w:t>
        </w:r>
      </w:ins>
      <w:ins w:id="4" w:author="Darshi Ramanathan" w:date="2021-05-12T12:28:00Z">
        <w:r w:rsidR="00771B18">
          <w:t xml:space="preserve"> multiple </w:t>
        </w:r>
      </w:ins>
      <w:ins w:id="5" w:author="Darshi Ramanathan" w:date="2021-05-12T12:29:00Z">
        <w:r w:rsidR="00771B18">
          <w:t xml:space="preserve">trials of </w:t>
        </w:r>
      </w:ins>
      <w:ins w:id="6" w:author="Darshi Ramanathan" w:date="2021-05-12T12:28:00Z">
        <w:r w:rsidR="00771B18">
          <w:t>conventional analge</w:t>
        </w:r>
      </w:ins>
      <w:ins w:id="7" w:author="Darshi Ramanathan" w:date="2021-05-12T12:29:00Z">
        <w:r w:rsidR="00771B18">
          <w:t xml:space="preserve">sia or immunotherapy agents were classified as having ‘any improvement’ if </w:t>
        </w:r>
      </w:ins>
      <w:ins w:id="8" w:author="Darshi Ramanathan" w:date="2021-05-12T12:44:00Z">
        <w:r w:rsidR="00973AB0">
          <w:t>any one</w:t>
        </w:r>
      </w:ins>
      <w:ins w:id="9" w:author="Darshi Ramanathan" w:date="2021-05-12T12:29:00Z">
        <w:r w:rsidR="00771B18">
          <w:t xml:space="preserve"> of the multiple </w:t>
        </w:r>
      </w:ins>
      <w:ins w:id="10" w:author="Darshi Ramanathan" w:date="2021-05-12T12:44:00Z">
        <w:r w:rsidR="00973AB0">
          <w:t xml:space="preserve">medication </w:t>
        </w:r>
      </w:ins>
      <w:ins w:id="11" w:author="Darshi Ramanathan" w:date="2021-05-12T12:29:00Z">
        <w:r w:rsidR="00771B18">
          <w:t xml:space="preserve">trials </w:t>
        </w:r>
      </w:ins>
      <w:ins w:id="12" w:author="Darshi Ramanathan" w:date="2021-05-12T12:44:00Z">
        <w:r w:rsidR="00973AB0">
          <w:t xml:space="preserve">in each category </w:t>
        </w:r>
      </w:ins>
      <w:ins w:id="13" w:author="Darshi Ramanathan" w:date="2021-05-12T12:29:00Z">
        <w:r w:rsidR="00771B18">
          <w:t>resulted in any improvement in their pain.</w:t>
        </w:r>
      </w:ins>
    </w:p>
    <w:p w14:paraId="75D4AC55" w14:textId="77777777" w:rsidR="00771B18" w:rsidRDefault="00771B18" w:rsidP="00367FB4">
      <w:pPr>
        <w:jc w:val="both"/>
        <w:rPr>
          <w:ins w:id="14" w:author="Darshi Ramanathan" w:date="2021-05-12T12:27:00Z"/>
        </w:rPr>
      </w:pPr>
    </w:p>
    <w:p w14:paraId="00558570" w14:textId="6D51CA8E" w:rsidR="00BE0079" w:rsidRPr="00792E80" w:rsidRDefault="00BE0079" w:rsidP="00367FB4">
      <w:pPr>
        <w:jc w:val="both"/>
      </w:pPr>
      <w:r w:rsidRPr="00792E80">
        <w:t>Abbreviations: CASPR2 contactin associated protein 2; CNS central nervous system; DN4 Douleur neuropathique 4; LGI1 leucine rich glioma inactivated 1; PNH peripheral nerve hyperexcitability; PNS peripheral nervous system; PROMIS-PI patient-reported outcome measurement information system pain interference; VAS visual analogue scale</w:t>
      </w:r>
    </w:p>
    <w:p w14:paraId="6BECDD32" w14:textId="77777777" w:rsidR="00BE0079" w:rsidRPr="00792E80" w:rsidRDefault="00BE0079" w:rsidP="00BE0079"/>
    <w:tbl>
      <w:tblPr>
        <w:tblStyle w:val="TableGrid"/>
        <w:tblW w:w="10632" w:type="dxa"/>
        <w:tblInd w:w="-431" w:type="dxa"/>
        <w:tblLook w:val="04A0" w:firstRow="1" w:lastRow="0" w:firstColumn="1" w:lastColumn="0" w:noHBand="0" w:noVBand="1"/>
        <w:tblPrChange w:id="15" w:author="Darshi Ramanathan" w:date="2021-06-16T08:06:00Z">
          <w:tblPr>
            <w:tblStyle w:val="TableGrid"/>
            <w:tblW w:w="10632" w:type="dxa"/>
            <w:tblInd w:w="-431" w:type="dxa"/>
            <w:tblLook w:val="04A0" w:firstRow="1" w:lastRow="0" w:firstColumn="1" w:lastColumn="0" w:noHBand="0" w:noVBand="1"/>
          </w:tblPr>
        </w:tblPrChange>
      </w:tblPr>
      <w:tblGrid>
        <w:gridCol w:w="2083"/>
        <w:gridCol w:w="2212"/>
        <w:gridCol w:w="2457"/>
        <w:gridCol w:w="2213"/>
        <w:gridCol w:w="1667"/>
        <w:tblGridChange w:id="16">
          <w:tblGrid>
            <w:gridCol w:w="862"/>
            <w:gridCol w:w="1221"/>
            <w:gridCol w:w="862"/>
            <w:gridCol w:w="1350"/>
            <w:gridCol w:w="862"/>
            <w:gridCol w:w="1595"/>
            <w:gridCol w:w="862"/>
            <w:gridCol w:w="1351"/>
            <w:gridCol w:w="862"/>
            <w:gridCol w:w="805"/>
            <w:gridCol w:w="862"/>
          </w:tblGrid>
        </w:tblGridChange>
      </w:tblGrid>
      <w:tr w:rsidR="00BE0079" w:rsidRPr="00792E80" w14:paraId="2C6C9ABF" w14:textId="77777777" w:rsidTr="00CB7C48">
        <w:trPr>
          <w:trHeight w:val="1089"/>
          <w:trPrChange w:id="17" w:author="Darshi Ramanathan" w:date="2021-06-16T08:06:00Z">
            <w:trPr>
              <w:gridBefore w:val="1"/>
              <w:trHeight w:val="1089"/>
            </w:trPr>
          </w:trPrChange>
        </w:trPr>
        <w:tc>
          <w:tcPr>
            <w:tcW w:w="2083" w:type="dxa"/>
            <w:tcBorders>
              <w:bottom w:val="single" w:sz="4" w:space="0" w:color="auto"/>
            </w:tcBorders>
            <w:tcPrChange w:id="18" w:author="Darshi Ramanathan" w:date="2021-06-16T08:06:00Z">
              <w:tcPr>
                <w:tcW w:w="1835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78EEBA41" w14:textId="77777777" w:rsidR="00BE0079" w:rsidRPr="00792E80" w:rsidRDefault="00BE0079" w:rsidP="00B11E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12" w:type="dxa"/>
            <w:tcBorders>
              <w:bottom w:val="single" w:sz="4" w:space="0" w:color="auto"/>
            </w:tcBorders>
            <w:tcPrChange w:id="19" w:author="Darshi Ramanathan" w:date="2021-06-16T08:06:00Z">
              <w:tcPr>
                <w:tcW w:w="2277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796C37D6" w14:textId="77777777" w:rsidR="00BE0079" w:rsidRPr="00792E80" w:rsidRDefault="00BE0079" w:rsidP="00B11E79">
            <w:pPr>
              <w:jc w:val="center"/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LGI1-Ab</w:t>
            </w:r>
            <w:r w:rsidRPr="00792E80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tcPrChange w:id="20" w:author="Darshi Ramanathan" w:date="2021-06-16T08:06:00Z">
              <w:tcPr>
                <w:tcW w:w="2551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47A7000F" w14:textId="77777777" w:rsidR="00BE0079" w:rsidRPr="00792E80" w:rsidRDefault="00BE0079" w:rsidP="00B11E79">
            <w:pPr>
              <w:jc w:val="center"/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CASPR2-Ab</w:t>
            </w:r>
            <w:r w:rsidRPr="00792E80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tcPrChange w:id="21" w:author="Darshi Ramanathan" w:date="2021-06-16T08:06:00Z">
              <w:tcPr>
                <w:tcW w:w="2268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6CBA07E7" w14:textId="77777777" w:rsidR="00BE0079" w:rsidRPr="00792E80" w:rsidRDefault="00BE0079" w:rsidP="00B11E79">
            <w:pPr>
              <w:jc w:val="center"/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LGI1/CASPR2-Ab</w:t>
            </w:r>
            <w:r w:rsidRPr="00792E80">
              <w:rPr>
                <w:sz w:val="24"/>
                <w:szCs w:val="24"/>
                <w:vertAlign w:val="superscript"/>
              </w:rPr>
              <w:t xml:space="preserve">+ </w:t>
            </w:r>
            <w:r w:rsidRPr="00792E80">
              <w:rPr>
                <w:sz w:val="24"/>
                <w:szCs w:val="24"/>
              </w:rPr>
              <w:t>double positive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tcPrChange w:id="22" w:author="Darshi Ramanathan" w:date="2021-06-16T08:06:00Z">
              <w:tcPr>
                <w:tcW w:w="1701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37CE1B8F" w14:textId="57A56DB4" w:rsidR="00BE0079" w:rsidRPr="00792E80" w:rsidRDefault="00BE0079" w:rsidP="00B11E79">
            <w:pPr>
              <w:jc w:val="center"/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Comparison between LGI1-Ab</w:t>
            </w:r>
            <w:r w:rsidRPr="00792E80">
              <w:rPr>
                <w:sz w:val="24"/>
                <w:szCs w:val="24"/>
                <w:vertAlign w:val="superscript"/>
              </w:rPr>
              <w:t>+</w:t>
            </w:r>
            <w:r w:rsidRPr="00792E80">
              <w:rPr>
                <w:sz w:val="24"/>
                <w:szCs w:val="24"/>
              </w:rPr>
              <w:t xml:space="preserve"> and CASPR2-Ab</w:t>
            </w:r>
            <w:r w:rsidRPr="00792E80">
              <w:rPr>
                <w:sz w:val="24"/>
                <w:szCs w:val="24"/>
                <w:vertAlign w:val="superscript"/>
              </w:rPr>
              <w:t>+</w:t>
            </w:r>
            <w:ins w:id="23" w:author="Darshi Ramanathan" w:date="2021-05-12T12:27:00Z">
              <w:r w:rsidR="00771B18" w:rsidRPr="00771B18">
                <w:rPr>
                  <w:vertAlign w:val="superscript"/>
                  <w:rPrChange w:id="24" w:author="Darshi Ramanathan" w:date="2021-05-12T12:27:00Z">
                    <w:rPr/>
                  </w:rPrChange>
                </w:rPr>
                <w:t>a</w:t>
              </w:r>
            </w:ins>
          </w:p>
          <w:p w14:paraId="7904137D" w14:textId="77777777" w:rsidR="00BE0079" w:rsidRPr="00792E80" w:rsidRDefault="00BE0079" w:rsidP="00B11E79">
            <w:pPr>
              <w:jc w:val="center"/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(p values)</w:t>
            </w:r>
          </w:p>
        </w:tc>
      </w:tr>
      <w:tr w:rsidR="00BE0079" w:rsidRPr="00792E80" w14:paraId="1475745E" w14:textId="77777777" w:rsidTr="00B11E79">
        <w:tc>
          <w:tcPr>
            <w:tcW w:w="10632" w:type="dxa"/>
            <w:gridSpan w:val="5"/>
            <w:shd w:val="pct30" w:color="auto" w:fill="auto"/>
          </w:tcPr>
          <w:p w14:paraId="5D79606F" w14:textId="77777777" w:rsidR="00BE0079" w:rsidRPr="00792E80" w:rsidRDefault="00BE0079" w:rsidP="00B11E79">
            <w:pPr>
              <w:rPr>
                <w:b/>
                <w:bCs/>
                <w:sz w:val="24"/>
                <w:szCs w:val="24"/>
              </w:rPr>
            </w:pPr>
            <w:r w:rsidRPr="00792E80">
              <w:rPr>
                <w:b/>
                <w:bCs/>
                <w:sz w:val="24"/>
                <w:szCs w:val="24"/>
              </w:rPr>
              <w:t xml:space="preserve">Total cohort </w:t>
            </w:r>
          </w:p>
        </w:tc>
      </w:tr>
      <w:tr w:rsidR="00BE0079" w:rsidRPr="00792E80" w14:paraId="2B2B9A50" w14:textId="77777777" w:rsidTr="00CB7C48">
        <w:trPr>
          <w:trPrChange w:id="25" w:author="Darshi Ramanathan" w:date="2021-06-16T08:06:00Z">
            <w:trPr>
              <w:gridBefore w:val="1"/>
            </w:trPr>
          </w:trPrChange>
        </w:trPr>
        <w:tc>
          <w:tcPr>
            <w:tcW w:w="2083" w:type="dxa"/>
            <w:tcPrChange w:id="26" w:author="Darshi Ramanathan" w:date="2021-06-16T08:06:00Z">
              <w:tcPr>
                <w:tcW w:w="1835" w:type="dxa"/>
                <w:gridSpan w:val="2"/>
              </w:tcPr>
            </w:tcPrChange>
          </w:tcPr>
          <w:p w14:paraId="78FDFF27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Number of patients</w:t>
            </w:r>
          </w:p>
        </w:tc>
        <w:tc>
          <w:tcPr>
            <w:tcW w:w="2212" w:type="dxa"/>
            <w:tcPrChange w:id="27" w:author="Darshi Ramanathan" w:date="2021-06-16T08:06:00Z">
              <w:tcPr>
                <w:tcW w:w="2277" w:type="dxa"/>
                <w:gridSpan w:val="2"/>
              </w:tcPr>
            </w:tcPrChange>
          </w:tcPr>
          <w:p w14:paraId="43328689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08</w:t>
            </w:r>
          </w:p>
        </w:tc>
        <w:tc>
          <w:tcPr>
            <w:tcW w:w="2457" w:type="dxa"/>
            <w:tcPrChange w:id="28" w:author="Darshi Ramanathan" w:date="2021-06-16T08:06:00Z">
              <w:tcPr>
                <w:tcW w:w="2551" w:type="dxa"/>
                <w:gridSpan w:val="2"/>
              </w:tcPr>
            </w:tcPrChange>
          </w:tcPr>
          <w:p w14:paraId="046009EB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33</w:t>
            </w:r>
          </w:p>
        </w:tc>
        <w:tc>
          <w:tcPr>
            <w:tcW w:w="2213" w:type="dxa"/>
            <w:tcPrChange w:id="29" w:author="Darshi Ramanathan" w:date="2021-06-16T08:06:00Z">
              <w:tcPr>
                <w:tcW w:w="2268" w:type="dxa"/>
                <w:gridSpan w:val="2"/>
              </w:tcPr>
            </w:tcPrChange>
          </w:tcPr>
          <w:p w14:paraId="73692F2B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6</w:t>
            </w:r>
          </w:p>
        </w:tc>
        <w:tc>
          <w:tcPr>
            <w:tcW w:w="1667" w:type="dxa"/>
            <w:tcPrChange w:id="30" w:author="Darshi Ramanathan" w:date="2021-06-16T08:06:00Z">
              <w:tcPr>
                <w:tcW w:w="1701" w:type="dxa"/>
                <w:gridSpan w:val="2"/>
              </w:tcPr>
            </w:tcPrChange>
          </w:tcPr>
          <w:p w14:paraId="25438AAB" w14:textId="77777777" w:rsidR="00BE0079" w:rsidRPr="00792E80" w:rsidRDefault="00BE0079" w:rsidP="00B11E79">
            <w:pPr>
              <w:rPr>
                <w:b/>
                <w:bCs/>
                <w:sz w:val="24"/>
                <w:szCs w:val="24"/>
              </w:rPr>
            </w:pPr>
            <w:r w:rsidRPr="00792E80">
              <w:rPr>
                <w:b/>
                <w:bCs/>
                <w:sz w:val="24"/>
                <w:szCs w:val="24"/>
              </w:rPr>
              <w:t>NA</w:t>
            </w:r>
          </w:p>
        </w:tc>
      </w:tr>
      <w:tr w:rsidR="00BE0079" w:rsidRPr="00792E80" w14:paraId="474C0647" w14:textId="77777777" w:rsidTr="00CB7C48">
        <w:trPr>
          <w:trPrChange w:id="31" w:author="Darshi Ramanathan" w:date="2021-06-16T08:06:00Z">
            <w:trPr>
              <w:gridBefore w:val="1"/>
            </w:trPr>
          </w:trPrChange>
        </w:trPr>
        <w:tc>
          <w:tcPr>
            <w:tcW w:w="2083" w:type="dxa"/>
            <w:tcPrChange w:id="32" w:author="Darshi Ramanathan" w:date="2021-06-16T08:06:00Z">
              <w:tcPr>
                <w:tcW w:w="1835" w:type="dxa"/>
                <w:gridSpan w:val="2"/>
              </w:tcPr>
            </w:tcPrChange>
          </w:tcPr>
          <w:p w14:paraId="42CBC0E2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Age of onset.</w:t>
            </w:r>
          </w:p>
          <w:p w14:paraId="1DB3856E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median; range</w:t>
            </w:r>
          </w:p>
        </w:tc>
        <w:tc>
          <w:tcPr>
            <w:tcW w:w="2212" w:type="dxa"/>
            <w:tcPrChange w:id="33" w:author="Darshi Ramanathan" w:date="2021-06-16T08:06:00Z">
              <w:tcPr>
                <w:tcW w:w="2277" w:type="dxa"/>
                <w:gridSpan w:val="2"/>
              </w:tcPr>
            </w:tcPrChange>
          </w:tcPr>
          <w:p w14:paraId="0B1292F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64 (24-92)</w:t>
            </w:r>
          </w:p>
        </w:tc>
        <w:tc>
          <w:tcPr>
            <w:tcW w:w="2457" w:type="dxa"/>
            <w:tcPrChange w:id="34" w:author="Darshi Ramanathan" w:date="2021-06-16T08:06:00Z">
              <w:tcPr>
                <w:tcW w:w="2551" w:type="dxa"/>
                <w:gridSpan w:val="2"/>
              </w:tcPr>
            </w:tcPrChange>
          </w:tcPr>
          <w:p w14:paraId="629C1A6A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68 (19-82)</w:t>
            </w:r>
          </w:p>
        </w:tc>
        <w:tc>
          <w:tcPr>
            <w:tcW w:w="2213" w:type="dxa"/>
            <w:tcPrChange w:id="35" w:author="Darshi Ramanathan" w:date="2021-06-16T08:06:00Z">
              <w:tcPr>
                <w:tcW w:w="2268" w:type="dxa"/>
                <w:gridSpan w:val="2"/>
              </w:tcPr>
            </w:tcPrChange>
          </w:tcPr>
          <w:p w14:paraId="19AE3FCF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54 (42-75)</w:t>
            </w:r>
          </w:p>
        </w:tc>
        <w:tc>
          <w:tcPr>
            <w:tcW w:w="1667" w:type="dxa"/>
            <w:tcPrChange w:id="36" w:author="Darshi Ramanathan" w:date="2021-06-16T08:06:00Z">
              <w:tcPr>
                <w:tcW w:w="1701" w:type="dxa"/>
                <w:gridSpan w:val="2"/>
              </w:tcPr>
            </w:tcPrChange>
          </w:tcPr>
          <w:p w14:paraId="4CD29FDF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.0875</w:t>
            </w:r>
          </w:p>
        </w:tc>
      </w:tr>
      <w:tr w:rsidR="00BE0079" w:rsidRPr="00792E80" w14:paraId="584FE8E7" w14:textId="77777777" w:rsidTr="00CB7C48">
        <w:trPr>
          <w:trPrChange w:id="37" w:author="Darshi Ramanathan" w:date="2021-06-16T08:06:00Z">
            <w:trPr>
              <w:gridBefore w:val="1"/>
            </w:trPr>
          </w:trPrChange>
        </w:trPr>
        <w:tc>
          <w:tcPr>
            <w:tcW w:w="2083" w:type="dxa"/>
            <w:tcBorders>
              <w:bottom w:val="single" w:sz="4" w:space="0" w:color="auto"/>
            </w:tcBorders>
            <w:tcPrChange w:id="38" w:author="Darshi Ramanathan" w:date="2021-06-16T08:06:00Z">
              <w:tcPr>
                <w:tcW w:w="1835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4A99AA95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Gender.</w:t>
            </w:r>
          </w:p>
          <w:p w14:paraId="0431F957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roportion (%)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tcPrChange w:id="39" w:author="Darshi Ramanathan" w:date="2021-06-16T08:06:00Z">
              <w:tcPr>
                <w:tcW w:w="2277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0C371E9A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72/108 (67%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tcPrChange w:id="40" w:author="Darshi Ramanathan" w:date="2021-06-16T08:06:00Z">
              <w:tcPr>
                <w:tcW w:w="2551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399DC2ED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30/33 (91%)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tcPrChange w:id="41" w:author="Darshi Ramanathan" w:date="2021-06-16T08:06:00Z">
              <w:tcPr>
                <w:tcW w:w="2268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744BD4C9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/6 (33%)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tcPrChange w:id="42" w:author="Darshi Ramanathan" w:date="2021-06-16T08:06:00Z">
              <w:tcPr>
                <w:tcW w:w="1701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1C2F294B" w14:textId="77777777" w:rsidR="00BE0079" w:rsidRPr="00792E80" w:rsidRDefault="00BE0079" w:rsidP="00B11E79">
            <w:pPr>
              <w:rPr>
                <w:b/>
                <w:bCs/>
                <w:sz w:val="24"/>
                <w:szCs w:val="24"/>
              </w:rPr>
            </w:pPr>
            <w:r w:rsidRPr="00792E80">
              <w:rPr>
                <w:b/>
                <w:bCs/>
                <w:sz w:val="24"/>
                <w:szCs w:val="24"/>
              </w:rPr>
              <w:t>0.0069**</w:t>
            </w:r>
          </w:p>
        </w:tc>
      </w:tr>
      <w:tr w:rsidR="00BE0079" w:rsidRPr="00792E80" w14:paraId="75BDD422" w14:textId="77777777" w:rsidTr="00B11E79">
        <w:trPr>
          <w:trHeight w:val="75"/>
        </w:trPr>
        <w:tc>
          <w:tcPr>
            <w:tcW w:w="10632" w:type="dxa"/>
            <w:gridSpan w:val="5"/>
            <w:shd w:val="pct30" w:color="auto" w:fill="auto"/>
          </w:tcPr>
          <w:p w14:paraId="0CA6CAC6" w14:textId="77777777" w:rsidR="00BE0079" w:rsidRPr="00792E80" w:rsidRDefault="00BE0079" w:rsidP="00B11E79">
            <w:pPr>
              <w:rPr>
                <w:b/>
                <w:bCs/>
                <w:sz w:val="24"/>
                <w:szCs w:val="24"/>
              </w:rPr>
            </w:pPr>
            <w:r w:rsidRPr="00792E80">
              <w:rPr>
                <w:b/>
                <w:bCs/>
                <w:sz w:val="24"/>
                <w:szCs w:val="24"/>
              </w:rPr>
              <w:t>Patients with pain</w:t>
            </w:r>
          </w:p>
        </w:tc>
      </w:tr>
      <w:tr w:rsidR="00BE0079" w:rsidRPr="00792E80" w14:paraId="3A7F01B7" w14:textId="77777777" w:rsidTr="00F21AAB">
        <w:tc>
          <w:tcPr>
            <w:tcW w:w="2083" w:type="dxa"/>
          </w:tcPr>
          <w:p w14:paraId="0E802420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Total number of patients with pain/ patients phenotyped.</w:t>
            </w:r>
          </w:p>
          <w:p w14:paraId="64F69832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roportion (%)</w:t>
            </w:r>
          </w:p>
        </w:tc>
        <w:tc>
          <w:tcPr>
            <w:tcW w:w="2212" w:type="dxa"/>
          </w:tcPr>
          <w:p w14:paraId="63399552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0/108 (19)</w:t>
            </w:r>
          </w:p>
        </w:tc>
        <w:tc>
          <w:tcPr>
            <w:tcW w:w="2457" w:type="dxa"/>
          </w:tcPr>
          <w:p w14:paraId="33225EDB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7/33 (52)</w:t>
            </w:r>
          </w:p>
        </w:tc>
        <w:tc>
          <w:tcPr>
            <w:tcW w:w="2213" w:type="dxa"/>
          </w:tcPr>
          <w:p w14:paraId="489DB8E5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/6 (33)</w:t>
            </w:r>
          </w:p>
        </w:tc>
        <w:tc>
          <w:tcPr>
            <w:tcW w:w="1667" w:type="dxa"/>
          </w:tcPr>
          <w:p w14:paraId="65CB1204" w14:textId="77777777" w:rsidR="00BE0079" w:rsidRPr="00792E80" w:rsidRDefault="00BE0079" w:rsidP="00B11E79">
            <w:pPr>
              <w:rPr>
                <w:b/>
                <w:bCs/>
                <w:sz w:val="24"/>
                <w:szCs w:val="24"/>
              </w:rPr>
            </w:pPr>
            <w:r w:rsidRPr="00792E80">
              <w:rPr>
                <w:b/>
                <w:bCs/>
                <w:sz w:val="24"/>
                <w:szCs w:val="24"/>
              </w:rPr>
              <w:t>0.0005***</w:t>
            </w:r>
          </w:p>
        </w:tc>
      </w:tr>
      <w:tr w:rsidR="00BE0079" w:rsidRPr="00792E80" w14:paraId="4BA1F405" w14:textId="77777777" w:rsidTr="00F21AAB">
        <w:tc>
          <w:tcPr>
            <w:tcW w:w="2083" w:type="dxa"/>
          </w:tcPr>
          <w:p w14:paraId="3571904A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Age of onset</w:t>
            </w:r>
          </w:p>
          <w:p w14:paraId="60B9334F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median; range</w:t>
            </w:r>
          </w:p>
        </w:tc>
        <w:tc>
          <w:tcPr>
            <w:tcW w:w="2212" w:type="dxa"/>
          </w:tcPr>
          <w:p w14:paraId="3BF24207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61; 27-92</w:t>
            </w:r>
          </w:p>
        </w:tc>
        <w:tc>
          <w:tcPr>
            <w:tcW w:w="2457" w:type="dxa"/>
          </w:tcPr>
          <w:p w14:paraId="57DBE8B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68, 28-82</w:t>
            </w:r>
          </w:p>
        </w:tc>
        <w:tc>
          <w:tcPr>
            <w:tcW w:w="2213" w:type="dxa"/>
          </w:tcPr>
          <w:p w14:paraId="2A7AF2EB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66; 56-75</w:t>
            </w:r>
          </w:p>
        </w:tc>
        <w:tc>
          <w:tcPr>
            <w:tcW w:w="1667" w:type="dxa"/>
          </w:tcPr>
          <w:p w14:paraId="49C5FDAF" w14:textId="77777777" w:rsidR="00BE0079" w:rsidRPr="00792E80" w:rsidRDefault="00BE0079" w:rsidP="00B11E79">
            <w:pPr>
              <w:rPr>
                <w:b/>
                <w:bCs/>
                <w:sz w:val="24"/>
                <w:szCs w:val="24"/>
              </w:rPr>
            </w:pPr>
            <w:r w:rsidRPr="00792E80">
              <w:rPr>
                <w:b/>
                <w:bCs/>
                <w:sz w:val="24"/>
                <w:szCs w:val="24"/>
              </w:rPr>
              <w:t>0.038*</w:t>
            </w:r>
          </w:p>
        </w:tc>
      </w:tr>
      <w:tr w:rsidR="00BE0079" w:rsidRPr="00792E80" w14:paraId="51895A9A" w14:textId="77777777" w:rsidTr="00F21AAB">
        <w:tc>
          <w:tcPr>
            <w:tcW w:w="2083" w:type="dxa"/>
          </w:tcPr>
          <w:p w14:paraId="1F1B4EAB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Gender. </w:t>
            </w:r>
          </w:p>
          <w:p w14:paraId="75A5AA58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male/total (%)</w:t>
            </w:r>
          </w:p>
        </w:tc>
        <w:tc>
          <w:tcPr>
            <w:tcW w:w="2212" w:type="dxa"/>
          </w:tcPr>
          <w:p w14:paraId="6F84E2F5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4/20 (70%)</w:t>
            </w:r>
          </w:p>
        </w:tc>
        <w:tc>
          <w:tcPr>
            <w:tcW w:w="2457" w:type="dxa"/>
          </w:tcPr>
          <w:p w14:paraId="5803CDE9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6/17 (94%)</w:t>
            </w:r>
          </w:p>
        </w:tc>
        <w:tc>
          <w:tcPr>
            <w:tcW w:w="2213" w:type="dxa"/>
          </w:tcPr>
          <w:p w14:paraId="24FF35B1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/2 (50%)</w:t>
            </w:r>
          </w:p>
        </w:tc>
        <w:tc>
          <w:tcPr>
            <w:tcW w:w="1667" w:type="dxa"/>
          </w:tcPr>
          <w:p w14:paraId="6DBB9D2B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.098</w:t>
            </w:r>
          </w:p>
        </w:tc>
      </w:tr>
      <w:tr w:rsidR="004277AE" w:rsidRPr="00792E80" w14:paraId="71D237C3" w14:textId="77777777" w:rsidTr="00F21AAB">
        <w:trPr>
          <w:ins w:id="43" w:author="Darshi Ramanathan" w:date="2021-06-15T16:10:00Z"/>
        </w:trPr>
        <w:tc>
          <w:tcPr>
            <w:tcW w:w="2083" w:type="dxa"/>
          </w:tcPr>
          <w:p w14:paraId="43EBE1D7" w14:textId="4F7C2D53" w:rsidR="004277AE" w:rsidRPr="00792E80" w:rsidRDefault="004277AE" w:rsidP="00B11E79">
            <w:pPr>
              <w:rPr>
                <w:ins w:id="44" w:author="Darshi Ramanathan" w:date="2021-06-15T16:10:00Z"/>
              </w:rPr>
            </w:pPr>
            <w:ins w:id="45" w:author="Darshi Ramanathan" w:date="2021-06-15T16:10:00Z">
              <w:r>
                <w:t>HLA</w:t>
              </w:r>
            </w:ins>
            <w:ins w:id="46" w:author="Darshi Ramanathan" w:date="2021-06-15T16:11:00Z">
              <w:r>
                <w:t>-</w:t>
              </w:r>
            </w:ins>
            <w:ins w:id="47" w:author="Darshi Ramanathan" w:date="2021-06-15T16:10:00Z">
              <w:r>
                <w:t>DRB1*07:01</w:t>
              </w:r>
            </w:ins>
          </w:p>
        </w:tc>
        <w:tc>
          <w:tcPr>
            <w:tcW w:w="2212" w:type="dxa"/>
          </w:tcPr>
          <w:p w14:paraId="4B43BADD" w14:textId="265CDD93" w:rsidR="004277AE" w:rsidRPr="00792E80" w:rsidRDefault="004277AE" w:rsidP="00B11E79">
            <w:pPr>
              <w:rPr>
                <w:ins w:id="48" w:author="Darshi Ramanathan" w:date="2021-06-15T16:10:00Z"/>
              </w:rPr>
            </w:pPr>
            <w:ins w:id="49" w:author="Darshi Ramanathan" w:date="2021-06-15T16:11:00Z">
              <w:r>
                <w:t>10/11</w:t>
              </w:r>
            </w:ins>
            <w:ins w:id="50" w:author="Darshi Ramanathan" w:date="2021-06-16T07:50:00Z">
              <w:r w:rsidR="00DE0941">
                <w:t xml:space="preserve"> (91%)</w:t>
              </w:r>
            </w:ins>
          </w:p>
        </w:tc>
        <w:tc>
          <w:tcPr>
            <w:tcW w:w="2457" w:type="dxa"/>
          </w:tcPr>
          <w:p w14:paraId="00648E40" w14:textId="1DC0F014" w:rsidR="004277AE" w:rsidRPr="00792E80" w:rsidRDefault="004277AE" w:rsidP="00B11E79">
            <w:pPr>
              <w:rPr>
                <w:ins w:id="51" w:author="Darshi Ramanathan" w:date="2021-06-15T16:10:00Z"/>
              </w:rPr>
            </w:pPr>
            <w:ins w:id="52" w:author="Darshi Ramanathan" w:date="2021-06-15T16:11:00Z">
              <w:r>
                <w:t>2</w:t>
              </w:r>
            </w:ins>
            <w:ins w:id="53" w:author="Darshi Ramanathan" w:date="2021-06-15T16:12:00Z">
              <w:r>
                <w:t>/17</w:t>
              </w:r>
            </w:ins>
            <w:ins w:id="54" w:author="Darshi Ramanathan" w:date="2021-06-16T07:50:00Z">
              <w:r w:rsidR="00DE0941">
                <w:t xml:space="preserve"> </w:t>
              </w:r>
            </w:ins>
            <w:ins w:id="55" w:author="Darshi Ramanathan" w:date="2021-06-16T07:51:00Z">
              <w:r w:rsidR="00DE0941">
                <w:t>(12%)</w:t>
              </w:r>
            </w:ins>
          </w:p>
        </w:tc>
        <w:tc>
          <w:tcPr>
            <w:tcW w:w="2213" w:type="dxa"/>
          </w:tcPr>
          <w:p w14:paraId="2CB1D82F" w14:textId="1CDA896D" w:rsidR="004277AE" w:rsidRPr="00792E80" w:rsidRDefault="00DE0941" w:rsidP="00B11E79">
            <w:pPr>
              <w:rPr>
                <w:ins w:id="56" w:author="Darshi Ramanathan" w:date="2021-06-15T16:10:00Z"/>
              </w:rPr>
            </w:pPr>
            <w:ins w:id="57" w:author="Darshi Ramanathan" w:date="2021-06-16T07:51:00Z">
              <w:r>
                <w:t>0/1 (0%)</w:t>
              </w:r>
            </w:ins>
          </w:p>
        </w:tc>
        <w:tc>
          <w:tcPr>
            <w:tcW w:w="1667" w:type="dxa"/>
          </w:tcPr>
          <w:p w14:paraId="3DBF5FFD" w14:textId="7DDCC717" w:rsidR="004277AE" w:rsidRPr="00F21AAB" w:rsidRDefault="00DE0941" w:rsidP="00B11E79">
            <w:pPr>
              <w:rPr>
                <w:ins w:id="58" w:author="Darshi Ramanathan" w:date="2021-06-15T16:10:00Z"/>
                <w:b/>
                <w:bCs/>
              </w:rPr>
            </w:pPr>
            <w:ins w:id="59" w:author="Darshi Ramanathan" w:date="2021-06-16T07:54:00Z">
              <w:r w:rsidRPr="00DE0941">
                <w:rPr>
                  <w:b/>
                  <w:bCs/>
                </w:rPr>
                <w:t>&lt;0.0001</w:t>
              </w:r>
            </w:ins>
            <w:ins w:id="60" w:author="Darshi Ramanathan" w:date="2021-06-16T07:57:00Z">
              <w:r>
                <w:rPr>
                  <w:b/>
                  <w:bCs/>
                </w:rPr>
                <w:t>***</w:t>
              </w:r>
            </w:ins>
            <w:ins w:id="61" w:author="Darshi Ramanathan" w:date="2021-06-16T22:47:00Z">
              <w:r w:rsidR="00175348">
                <w:rPr>
                  <w:b/>
                  <w:bCs/>
                </w:rPr>
                <w:t>*</w:t>
              </w:r>
            </w:ins>
          </w:p>
        </w:tc>
      </w:tr>
      <w:tr w:rsidR="004277AE" w:rsidRPr="00792E80" w14:paraId="0DEEB8FA" w14:textId="77777777" w:rsidTr="00F21AAB">
        <w:trPr>
          <w:ins w:id="62" w:author="Darshi Ramanathan" w:date="2021-06-15T16:10:00Z"/>
        </w:trPr>
        <w:tc>
          <w:tcPr>
            <w:tcW w:w="2083" w:type="dxa"/>
          </w:tcPr>
          <w:p w14:paraId="6F1BEE78" w14:textId="69E3A324" w:rsidR="004277AE" w:rsidRPr="00792E80" w:rsidRDefault="004277AE" w:rsidP="00B11E79">
            <w:pPr>
              <w:rPr>
                <w:ins w:id="63" w:author="Darshi Ramanathan" w:date="2021-06-15T16:10:00Z"/>
              </w:rPr>
            </w:pPr>
            <w:ins w:id="64" w:author="Darshi Ramanathan" w:date="2021-06-15T16:10:00Z">
              <w:r>
                <w:t>HLA</w:t>
              </w:r>
            </w:ins>
            <w:ins w:id="65" w:author="Darshi Ramanathan" w:date="2021-06-15T16:11:00Z">
              <w:r>
                <w:t>-</w:t>
              </w:r>
            </w:ins>
            <w:ins w:id="66" w:author="Darshi Ramanathan" w:date="2021-06-15T16:10:00Z">
              <w:r>
                <w:t>DRB1*11:01</w:t>
              </w:r>
            </w:ins>
          </w:p>
        </w:tc>
        <w:tc>
          <w:tcPr>
            <w:tcW w:w="2212" w:type="dxa"/>
          </w:tcPr>
          <w:p w14:paraId="1D9876AB" w14:textId="4D6B92C9" w:rsidR="004277AE" w:rsidRPr="00792E80" w:rsidRDefault="004277AE" w:rsidP="00B11E79">
            <w:pPr>
              <w:rPr>
                <w:ins w:id="67" w:author="Darshi Ramanathan" w:date="2021-06-15T16:10:00Z"/>
              </w:rPr>
            </w:pPr>
            <w:ins w:id="68" w:author="Darshi Ramanathan" w:date="2021-06-15T16:11:00Z">
              <w:r>
                <w:t>0/11</w:t>
              </w:r>
            </w:ins>
            <w:ins w:id="69" w:author="Darshi Ramanathan" w:date="2021-06-16T07:50:00Z">
              <w:r w:rsidR="00DE0941">
                <w:t xml:space="preserve"> (0%)</w:t>
              </w:r>
            </w:ins>
          </w:p>
        </w:tc>
        <w:tc>
          <w:tcPr>
            <w:tcW w:w="2457" w:type="dxa"/>
          </w:tcPr>
          <w:p w14:paraId="7D0D485F" w14:textId="420FC9FF" w:rsidR="004277AE" w:rsidRPr="00792E80" w:rsidRDefault="004277AE" w:rsidP="00B11E79">
            <w:pPr>
              <w:rPr>
                <w:ins w:id="70" w:author="Darshi Ramanathan" w:date="2021-06-15T16:10:00Z"/>
              </w:rPr>
            </w:pPr>
            <w:ins w:id="71" w:author="Darshi Ramanathan" w:date="2021-06-15T16:12:00Z">
              <w:r>
                <w:t>9/17</w:t>
              </w:r>
            </w:ins>
            <w:ins w:id="72" w:author="Darshi Ramanathan" w:date="2021-06-16T07:51:00Z">
              <w:r w:rsidR="00DE0941">
                <w:t xml:space="preserve"> (53%)</w:t>
              </w:r>
            </w:ins>
          </w:p>
        </w:tc>
        <w:tc>
          <w:tcPr>
            <w:tcW w:w="2213" w:type="dxa"/>
          </w:tcPr>
          <w:p w14:paraId="019E64F1" w14:textId="19F4E81D" w:rsidR="004277AE" w:rsidRPr="00792E80" w:rsidRDefault="00DE0941" w:rsidP="00B11E79">
            <w:pPr>
              <w:rPr>
                <w:ins w:id="73" w:author="Darshi Ramanathan" w:date="2021-06-15T16:10:00Z"/>
              </w:rPr>
            </w:pPr>
            <w:ins w:id="74" w:author="Darshi Ramanathan" w:date="2021-06-16T07:51:00Z">
              <w:r>
                <w:t>0/1 (0%)</w:t>
              </w:r>
            </w:ins>
          </w:p>
        </w:tc>
        <w:tc>
          <w:tcPr>
            <w:tcW w:w="1667" w:type="dxa"/>
          </w:tcPr>
          <w:p w14:paraId="349331EA" w14:textId="1089BBBB" w:rsidR="004277AE" w:rsidRPr="00F21AAB" w:rsidRDefault="00DE0941" w:rsidP="00B11E79">
            <w:pPr>
              <w:rPr>
                <w:ins w:id="75" w:author="Darshi Ramanathan" w:date="2021-06-15T16:10:00Z"/>
                <w:b/>
                <w:bCs/>
              </w:rPr>
            </w:pPr>
            <w:ins w:id="76" w:author="Darshi Ramanathan" w:date="2021-06-16T07:56:00Z">
              <w:r w:rsidRPr="00F21AAB">
                <w:rPr>
                  <w:b/>
                  <w:bCs/>
                </w:rPr>
                <w:t>0.0039</w:t>
              </w:r>
            </w:ins>
            <w:ins w:id="77" w:author="Darshi Ramanathan" w:date="2021-06-16T07:57:00Z">
              <w:r>
                <w:rPr>
                  <w:b/>
                  <w:bCs/>
                </w:rPr>
                <w:t>**</w:t>
              </w:r>
            </w:ins>
          </w:p>
        </w:tc>
      </w:tr>
      <w:tr w:rsidR="00BE0079" w:rsidRPr="00792E80" w14:paraId="126188CF" w14:textId="77777777" w:rsidTr="00F21AAB">
        <w:tc>
          <w:tcPr>
            <w:tcW w:w="2083" w:type="dxa"/>
          </w:tcPr>
          <w:p w14:paraId="1D65BA0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Follow up duration (months)</w:t>
            </w:r>
          </w:p>
          <w:p w14:paraId="629DC66D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median; range</w:t>
            </w:r>
          </w:p>
        </w:tc>
        <w:tc>
          <w:tcPr>
            <w:tcW w:w="2212" w:type="dxa"/>
          </w:tcPr>
          <w:p w14:paraId="59D22C6C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66; 12-204</w:t>
            </w:r>
          </w:p>
        </w:tc>
        <w:tc>
          <w:tcPr>
            <w:tcW w:w="2457" w:type="dxa"/>
          </w:tcPr>
          <w:p w14:paraId="6EFF097E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57; 24-132</w:t>
            </w:r>
          </w:p>
        </w:tc>
        <w:tc>
          <w:tcPr>
            <w:tcW w:w="2213" w:type="dxa"/>
          </w:tcPr>
          <w:p w14:paraId="491C13F2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49; 38-59</w:t>
            </w:r>
          </w:p>
        </w:tc>
        <w:tc>
          <w:tcPr>
            <w:tcW w:w="1667" w:type="dxa"/>
          </w:tcPr>
          <w:p w14:paraId="5535F76A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.715</w:t>
            </w:r>
          </w:p>
        </w:tc>
      </w:tr>
      <w:tr w:rsidR="00BE0079" w:rsidRPr="00792E80" w14:paraId="2E87D1CB" w14:textId="77777777" w:rsidTr="00F21AAB">
        <w:tc>
          <w:tcPr>
            <w:tcW w:w="2083" w:type="dxa"/>
          </w:tcPr>
          <w:p w14:paraId="42CA24DF" w14:textId="05DDC512" w:rsidR="00BE0079" w:rsidDel="00A7598C" w:rsidRDefault="00A7598C" w:rsidP="00B11E79">
            <w:pPr>
              <w:rPr>
                <w:del w:id="78" w:author="Darshi Ramanathan" w:date="2021-05-07T18:01:00Z"/>
                <w:sz w:val="24"/>
                <w:szCs w:val="24"/>
              </w:rPr>
            </w:pPr>
            <w:ins w:id="79" w:author="Darshi Ramanathan" w:date="2021-05-07T18:01:00Z">
              <w:r>
                <w:rPr>
                  <w:sz w:val="24"/>
                  <w:szCs w:val="24"/>
                </w:rPr>
                <w:t>Isolated pain.</w:t>
              </w:r>
            </w:ins>
            <w:del w:id="80" w:author="Darshi Ramanathan" w:date="2021-05-07T18:01:00Z">
              <w:r w:rsidR="00BE0079" w:rsidRPr="00792E80" w:rsidDel="00A7598C">
                <w:rPr>
                  <w:sz w:val="24"/>
                  <w:szCs w:val="24"/>
                </w:rPr>
                <w:delText>PNS manifestations only.</w:delText>
              </w:r>
            </w:del>
          </w:p>
          <w:p w14:paraId="27DE0733" w14:textId="77777777" w:rsidR="00A7598C" w:rsidRPr="00792E80" w:rsidRDefault="00A7598C" w:rsidP="00B11E79">
            <w:pPr>
              <w:rPr>
                <w:ins w:id="81" w:author="Darshi Ramanathan" w:date="2021-05-07T18:01:00Z"/>
                <w:sz w:val="24"/>
                <w:szCs w:val="24"/>
              </w:rPr>
            </w:pPr>
          </w:p>
          <w:p w14:paraId="5FF55747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roportion (%)</w:t>
            </w:r>
          </w:p>
        </w:tc>
        <w:tc>
          <w:tcPr>
            <w:tcW w:w="2212" w:type="dxa"/>
          </w:tcPr>
          <w:p w14:paraId="62221795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/20 (5%)</w:t>
            </w:r>
          </w:p>
        </w:tc>
        <w:tc>
          <w:tcPr>
            <w:tcW w:w="2457" w:type="dxa"/>
          </w:tcPr>
          <w:p w14:paraId="50EF9255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/17 (6%)</w:t>
            </w:r>
          </w:p>
        </w:tc>
        <w:tc>
          <w:tcPr>
            <w:tcW w:w="2213" w:type="dxa"/>
          </w:tcPr>
          <w:p w14:paraId="11CDB39A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/2 (0%)</w:t>
            </w:r>
          </w:p>
        </w:tc>
        <w:tc>
          <w:tcPr>
            <w:tcW w:w="1667" w:type="dxa"/>
          </w:tcPr>
          <w:p w14:paraId="1B6FE3EE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&gt;0.999</w:t>
            </w:r>
          </w:p>
        </w:tc>
      </w:tr>
      <w:tr w:rsidR="00BE0079" w:rsidRPr="00792E80" w14:paraId="2D385666" w14:textId="77777777" w:rsidTr="00F21AAB">
        <w:tc>
          <w:tcPr>
            <w:tcW w:w="2083" w:type="dxa"/>
          </w:tcPr>
          <w:p w14:paraId="2B88124B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ain with concurrent PNH.</w:t>
            </w:r>
          </w:p>
          <w:p w14:paraId="1E328DE8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roportion (%)</w:t>
            </w:r>
          </w:p>
        </w:tc>
        <w:tc>
          <w:tcPr>
            <w:tcW w:w="2212" w:type="dxa"/>
          </w:tcPr>
          <w:p w14:paraId="147ABBC6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6/20 (30%)</w:t>
            </w:r>
          </w:p>
        </w:tc>
        <w:tc>
          <w:tcPr>
            <w:tcW w:w="2457" w:type="dxa"/>
          </w:tcPr>
          <w:p w14:paraId="4382612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8/17 (47%)</w:t>
            </w:r>
          </w:p>
        </w:tc>
        <w:tc>
          <w:tcPr>
            <w:tcW w:w="2213" w:type="dxa"/>
          </w:tcPr>
          <w:p w14:paraId="7BD55D1E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/2 (100%)</w:t>
            </w:r>
          </w:p>
        </w:tc>
        <w:tc>
          <w:tcPr>
            <w:tcW w:w="1667" w:type="dxa"/>
          </w:tcPr>
          <w:p w14:paraId="43624D32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.328</w:t>
            </w:r>
          </w:p>
        </w:tc>
      </w:tr>
      <w:tr w:rsidR="00BE0079" w:rsidRPr="00792E80" w14:paraId="24BD2DD8" w14:textId="77777777" w:rsidTr="00F21AAB">
        <w:tc>
          <w:tcPr>
            <w:tcW w:w="2083" w:type="dxa"/>
          </w:tcPr>
          <w:p w14:paraId="65575BB9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Concurrent PNS and CNS/ systemic manifestations at onset.</w:t>
            </w:r>
          </w:p>
          <w:p w14:paraId="6366ABC9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lastRenderedPageBreak/>
              <w:t>Proportion (%)</w:t>
            </w:r>
          </w:p>
        </w:tc>
        <w:tc>
          <w:tcPr>
            <w:tcW w:w="2212" w:type="dxa"/>
          </w:tcPr>
          <w:p w14:paraId="74D92737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lastRenderedPageBreak/>
              <w:t>12/20 (60%)</w:t>
            </w:r>
          </w:p>
        </w:tc>
        <w:tc>
          <w:tcPr>
            <w:tcW w:w="2457" w:type="dxa"/>
          </w:tcPr>
          <w:p w14:paraId="49C26A15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4/17 (82%)</w:t>
            </w:r>
          </w:p>
        </w:tc>
        <w:tc>
          <w:tcPr>
            <w:tcW w:w="2213" w:type="dxa"/>
          </w:tcPr>
          <w:p w14:paraId="426C8045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/2 (100%)</w:t>
            </w:r>
          </w:p>
        </w:tc>
        <w:tc>
          <w:tcPr>
            <w:tcW w:w="1667" w:type="dxa"/>
          </w:tcPr>
          <w:p w14:paraId="5781AC55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.169</w:t>
            </w:r>
          </w:p>
        </w:tc>
      </w:tr>
      <w:tr w:rsidR="00BE0079" w:rsidRPr="00792E80" w14:paraId="51600D29" w14:textId="77777777" w:rsidTr="00F21AAB">
        <w:trPr>
          <w:trHeight w:val="223"/>
        </w:trPr>
        <w:tc>
          <w:tcPr>
            <w:tcW w:w="2083" w:type="dxa"/>
          </w:tcPr>
          <w:p w14:paraId="08947FB4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CNS/ systemic manifestations at onset followed by PNS.</w:t>
            </w:r>
          </w:p>
          <w:p w14:paraId="43F3D3C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roportion (%)</w:t>
            </w:r>
          </w:p>
        </w:tc>
        <w:tc>
          <w:tcPr>
            <w:tcW w:w="2212" w:type="dxa"/>
          </w:tcPr>
          <w:p w14:paraId="7C0FC298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7/20 (35%)</w:t>
            </w:r>
          </w:p>
        </w:tc>
        <w:tc>
          <w:tcPr>
            <w:tcW w:w="2457" w:type="dxa"/>
          </w:tcPr>
          <w:p w14:paraId="03A92A7F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/17 (12%)</w:t>
            </w:r>
          </w:p>
        </w:tc>
        <w:tc>
          <w:tcPr>
            <w:tcW w:w="2213" w:type="dxa"/>
          </w:tcPr>
          <w:p w14:paraId="0BD0058F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/2 (0%)</w:t>
            </w:r>
          </w:p>
        </w:tc>
        <w:tc>
          <w:tcPr>
            <w:tcW w:w="1667" w:type="dxa"/>
          </w:tcPr>
          <w:p w14:paraId="4671F400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.137</w:t>
            </w:r>
          </w:p>
          <w:p w14:paraId="1CAA6E8E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</w:tc>
      </w:tr>
      <w:tr w:rsidR="00BE0079" w:rsidRPr="00792E80" w14:paraId="2E2931E2" w14:textId="77777777" w:rsidTr="00F21AAB">
        <w:tc>
          <w:tcPr>
            <w:tcW w:w="2083" w:type="dxa"/>
          </w:tcPr>
          <w:p w14:paraId="6CE5B3FC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Time from disease onset to onset of pain (months).</w:t>
            </w:r>
          </w:p>
          <w:p w14:paraId="4336BF6F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Median; range</w:t>
            </w:r>
          </w:p>
        </w:tc>
        <w:tc>
          <w:tcPr>
            <w:tcW w:w="2212" w:type="dxa"/>
          </w:tcPr>
          <w:p w14:paraId="265AECF4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; 0-84</w:t>
            </w:r>
          </w:p>
        </w:tc>
        <w:tc>
          <w:tcPr>
            <w:tcW w:w="2457" w:type="dxa"/>
          </w:tcPr>
          <w:p w14:paraId="0941082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; 0-27</w:t>
            </w:r>
          </w:p>
        </w:tc>
        <w:tc>
          <w:tcPr>
            <w:tcW w:w="2213" w:type="dxa"/>
          </w:tcPr>
          <w:p w14:paraId="1EE1E2BC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; 0-0</w:t>
            </w:r>
          </w:p>
        </w:tc>
        <w:tc>
          <w:tcPr>
            <w:tcW w:w="1667" w:type="dxa"/>
          </w:tcPr>
          <w:p w14:paraId="5AC40CBA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.1285</w:t>
            </w:r>
          </w:p>
        </w:tc>
      </w:tr>
      <w:tr w:rsidR="00BE0079" w:rsidRPr="00792E80" w14:paraId="0B6F892A" w14:textId="77777777" w:rsidTr="00F21AAB">
        <w:tc>
          <w:tcPr>
            <w:tcW w:w="2083" w:type="dxa"/>
          </w:tcPr>
          <w:p w14:paraId="7D6B7DAB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Number of pain patients with completed questionnaires.</w:t>
            </w:r>
          </w:p>
          <w:p w14:paraId="1FC10FC5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roportion (%)</w:t>
            </w:r>
          </w:p>
        </w:tc>
        <w:tc>
          <w:tcPr>
            <w:tcW w:w="2212" w:type="dxa"/>
          </w:tcPr>
          <w:p w14:paraId="4C86BBC7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2/20 (60%)</w:t>
            </w:r>
          </w:p>
          <w:p w14:paraId="67DE9882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Unable to contact 6/20 (30%)</w:t>
            </w:r>
          </w:p>
          <w:p w14:paraId="618D9D8C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Deaths 2/20 (10%)</w:t>
            </w:r>
          </w:p>
        </w:tc>
        <w:tc>
          <w:tcPr>
            <w:tcW w:w="2457" w:type="dxa"/>
          </w:tcPr>
          <w:p w14:paraId="10E1FA66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9/17 (53%)</w:t>
            </w:r>
          </w:p>
          <w:p w14:paraId="484FDC2B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Unable to contact 8/17 (47%)</w:t>
            </w:r>
          </w:p>
        </w:tc>
        <w:tc>
          <w:tcPr>
            <w:tcW w:w="2213" w:type="dxa"/>
          </w:tcPr>
          <w:p w14:paraId="3ABE318B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/2 (100%)</w:t>
            </w:r>
          </w:p>
        </w:tc>
        <w:tc>
          <w:tcPr>
            <w:tcW w:w="1667" w:type="dxa"/>
          </w:tcPr>
          <w:p w14:paraId="2D7F65C2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.746</w:t>
            </w:r>
          </w:p>
        </w:tc>
      </w:tr>
      <w:tr w:rsidR="00BE0079" w:rsidRPr="00792E80" w14:paraId="7DAB5FBB" w14:textId="77777777" w:rsidTr="00F21AAB">
        <w:tc>
          <w:tcPr>
            <w:tcW w:w="2083" w:type="dxa"/>
          </w:tcPr>
          <w:p w14:paraId="50EDC0E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Pain involving limbs. </w:t>
            </w:r>
          </w:p>
          <w:p w14:paraId="4C0D99E2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roportion (%)</w:t>
            </w:r>
          </w:p>
        </w:tc>
        <w:tc>
          <w:tcPr>
            <w:tcW w:w="2212" w:type="dxa"/>
          </w:tcPr>
          <w:p w14:paraId="40D54FA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9/12 (75%)</w:t>
            </w:r>
          </w:p>
        </w:tc>
        <w:tc>
          <w:tcPr>
            <w:tcW w:w="2457" w:type="dxa"/>
          </w:tcPr>
          <w:p w14:paraId="525D0691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7/9 (78%)</w:t>
            </w:r>
          </w:p>
        </w:tc>
        <w:tc>
          <w:tcPr>
            <w:tcW w:w="2213" w:type="dxa"/>
          </w:tcPr>
          <w:p w14:paraId="55D1C729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/2 (100%)</w:t>
            </w:r>
          </w:p>
        </w:tc>
        <w:tc>
          <w:tcPr>
            <w:tcW w:w="1667" w:type="dxa"/>
          </w:tcPr>
          <w:p w14:paraId="6BD24B9B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&gt;0.999</w:t>
            </w:r>
          </w:p>
        </w:tc>
      </w:tr>
      <w:tr w:rsidR="00BE0079" w:rsidRPr="00792E80" w14:paraId="366B37AB" w14:textId="77777777" w:rsidTr="00F21AAB">
        <w:tc>
          <w:tcPr>
            <w:tcW w:w="2083" w:type="dxa"/>
          </w:tcPr>
          <w:p w14:paraId="328494D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Pain involving trunk. </w:t>
            </w:r>
          </w:p>
          <w:p w14:paraId="234E414A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roportion (%)</w:t>
            </w:r>
          </w:p>
        </w:tc>
        <w:tc>
          <w:tcPr>
            <w:tcW w:w="2212" w:type="dxa"/>
          </w:tcPr>
          <w:p w14:paraId="0C2B772C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5/12 (42%)</w:t>
            </w:r>
          </w:p>
        </w:tc>
        <w:tc>
          <w:tcPr>
            <w:tcW w:w="2457" w:type="dxa"/>
          </w:tcPr>
          <w:p w14:paraId="7A878ACD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/9 (0%)</w:t>
            </w:r>
          </w:p>
        </w:tc>
        <w:tc>
          <w:tcPr>
            <w:tcW w:w="2213" w:type="dxa"/>
          </w:tcPr>
          <w:p w14:paraId="3CE4E70A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/2 (0%)</w:t>
            </w:r>
          </w:p>
        </w:tc>
        <w:tc>
          <w:tcPr>
            <w:tcW w:w="1667" w:type="dxa"/>
          </w:tcPr>
          <w:p w14:paraId="34803B2F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.0451</w:t>
            </w:r>
          </w:p>
        </w:tc>
      </w:tr>
      <w:tr w:rsidR="00BE0079" w:rsidRPr="00792E80" w14:paraId="7F7F5FDD" w14:textId="77777777" w:rsidTr="00F21AAB">
        <w:tc>
          <w:tcPr>
            <w:tcW w:w="2083" w:type="dxa"/>
          </w:tcPr>
          <w:p w14:paraId="4A435A6F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ain involving face/neck. Proportion (%)</w:t>
            </w:r>
          </w:p>
        </w:tc>
        <w:tc>
          <w:tcPr>
            <w:tcW w:w="2212" w:type="dxa"/>
          </w:tcPr>
          <w:p w14:paraId="14F140D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/12 (17%)</w:t>
            </w:r>
          </w:p>
        </w:tc>
        <w:tc>
          <w:tcPr>
            <w:tcW w:w="2457" w:type="dxa"/>
          </w:tcPr>
          <w:p w14:paraId="065092BB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/9 (22%)</w:t>
            </w:r>
          </w:p>
        </w:tc>
        <w:tc>
          <w:tcPr>
            <w:tcW w:w="2213" w:type="dxa"/>
          </w:tcPr>
          <w:p w14:paraId="5C19CCA0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/2 (0%)</w:t>
            </w:r>
          </w:p>
        </w:tc>
        <w:tc>
          <w:tcPr>
            <w:tcW w:w="1667" w:type="dxa"/>
          </w:tcPr>
          <w:p w14:paraId="64CBF4E8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&gt;0.999</w:t>
            </w:r>
          </w:p>
        </w:tc>
      </w:tr>
      <w:tr w:rsidR="00BE0079" w:rsidRPr="00792E80" w14:paraId="78E381F5" w14:textId="77777777" w:rsidTr="00F21AAB">
        <w:tc>
          <w:tcPr>
            <w:tcW w:w="2083" w:type="dxa"/>
          </w:tcPr>
          <w:p w14:paraId="548D9D97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DN4 score.</w:t>
            </w:r>
            <w:r w:rsidRPr="00792E80">
              <w:rPr>
                <w:sz w:val="24"/>
                <w:szCs w:val="24"/>
                <w:vertAlign w:val="superscript"/>
              </w:rPr>
              <w:t xml:space="preserve">b </w:t>
            </w:r>
            <w:r w:rsidRPr="00792E80">
              <w:rPr>
                <w:sz w:val="24"/>
                <w:szCs w:val="24"/>
              </w:rPr>
              <w:t>Median; range.</w:t>
            </w:r>
          </w:p>
        </w:tc>
        <w:tc>
          <w:tcPr>
            <w:tcW w:w="2212" w:type="dxa"/>
          </w:tcPr>
          <w:p w14:paraId="57E390E1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3; 0-6</w:t>
            </w:r>
          </w:p>
        </w:tc>
        <w:tc>
          <w:tcPr>
            <w:tcW w:w="2457" w:type="dxa"/>
          </w:tcPr>
          <w:p w14:paraId="5039FE9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5; 1-6</w:t>
            </w:r>
          </w:p>
        </w:tc>
        <w:tc>
          <w:tcPr>
            <w:tcW w:w="2213" w:type="dxa"/>
          </w:tcPr>
          <w:p w14:paraId="5BE82A6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4; 4-4</w:t>
            </w:r>
          </w:p>
        </w:tc>
        <w:tc>
          <w:tcPr>
            <w:tcW w:w="1667" w:type="dxa"/>
          </w:tcPr>
          <w:p w14:paraId="74AF01C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.319</w:t>
            </w:r>
          </w:p>
        </w:tc>
      </w:tr>
      <w:tr w:rsidR="00BE0079" w:rsidRPr="00792E80" w14:paraId="1C767302" w14:textId="77777777" w:rsidTr="00F21AAB">
        <w:tc>
          <w:tcPr>
            <w:tcW w:w="2083" w:type="dxa"/>
          </w:tcPr>
          <w:p w14:paraId="4AFD9867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Number of patients classified as having neuropathic pain. Proportion (%)</w:t>
            </w:r>
          </w:p>
        </w:tc>
        <w:tc>
          <w:tcPr>
            <w:tcW w:w="2212" w:type="dxa"/>
          </w:tcPr>
          <w:p w14:paraId="7DCC7FC1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Neuropathic pain: 7/12 (58%)</w:t>
            </w:r>
          </w:p>
          <w:p w14:paraId="294E153D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Unlikely neuropathic pain: 5/12 (42%)</w:t>
            </w:r>
          </w:p>
        </w:tc>
        <w:tc>
          <w:tcPr>
            <w:tcW w:w="2457" w:type="dxa"/>
          </w:tcPr>
          <w:p w14:paraId="33917E08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Neuropathic pain: 8/9 (89%)</w:t>
            </w:r>
          </w:p>
          <w:p w14:paraId="6F9CCD9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Unlikely neuropathic pain: 1/9 (11%)</w:t>
            </w:r>
          </w:p>
        </w:tc>
        <w:tc>
          <w:tcPr>
            <w:tcW w:w="2213" w:type="dxa"/>
          </w:tcPr>
          <w:p w14:paraId="6D8763FB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Neuropathic pain: 2/2 (100%)</w:t>
            </w:r>
          </w:p>
          <w:p w14:paraId="7E137D74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Unlikely neuropathic pain: 0/2 (0%)</w:t>
            </w:r>
          </w:p>
        </w:tc>
        <w:tc>
          <w:tcPr>
            <w:tcW w:w="1667" w:type="dxa"/>
          </w:tcPr>
          <w:p w14:paraId="4CC0D349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.1778</w:t>
            </w:r>
          </w:p>
        </w:tc>
      </w:tr>
      <w:tr w:rsidR="00BE0079" w:rsidRPr="00792E80" w14:paraId="54A31147" w14:textId="77777777" w:rsidTr="00F21AAB">
        <w:tc>
          <w:tcPr>
            <w:tcW w:w="2083" w:type="dxa"/>
          </w:tcPr>
          <w:p w14:paraId="0726E541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Number of patients prescribed conventional analgesia. Proportion (%)</w:t>
            </w:r>
          </w:p>
        </w:tc>
        <w:tc>
          <w:tcPr>
            <w:tcW w:w="2212" w:type="dxa"/>
          </w:tcPr>
          <w:p w14:paraId="7A3593B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6/12 (50%)</w:t>
            </w:r>
          </w:p>
        </w:tc>
        <w:tc>
          <w:tcPr>
            <w:tcW w:w="2457" w:type="dxa"/>
          </w:tcPr>
          <w:p w14:paraId="747036DB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5/9 (56%)</w:t>
            </w:r>
          </w:p>
        </w:tc>
        <w:tc>
          <w:tcPr>
            <w:tcW w:w="2213" w:type="dxa"/>
          </w:tcPr>
          <w:p w14:paraId="0FF56114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/2 (50%)</w:t>
            </w:r>
          </w:p>
        </w:tc>
        <w:tc>
          <w:tcPr>
            <w:tcW w:w="1667" w:type="dxa"/>
          </w:tcPr>
          <w:p w14:paraId="5399F6EF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&gt;0.999</w:t>
            </w:r>
          </w:p>
        </w:tc>
      </w:tr>
      <w:tr w:rsidR="00BE0079" w:rsidRPr="00792E80" w14:paraId="5399C19A" w14:textId="77777777" w:rsidTr="00F21AAB">
        <w:tc>
          <w:tcPr>
            <w:tcW w:w="2083" w:type="dxa"/>
          </w:tcPr>
          <w:p w14:paraId="0EDAC48F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umber of conventional analgesics trialled/ patient. </w:t>
            </w:r>
          </w:p>
          <w:p w14:paraId="79B36DC6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Median; range</w:t>
            </w:r>
          </w:p>
        </w:tc>
        <w:tc>
          <w:tcPr>
            <w:tcW w:w="2212" w:type="dxa"/>
          </w:tcPr>
          <w:p w14:paraId="73873E3C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; 1-4</w:t>
            </w:r>
          </w:p>
        </w:tc>
        <w:tc>
          <w:tcPr>
            <w:tcW w:w="2457" w:type="dxa"/>
          </w:tcPr>
          <w:p w14:paraId="266B8700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; 1-6</w:t>
            </w:r>
          </w:p>
        </w:tc>
        <w:tc>
          <w:tcPr>
            <w:tcW w:w="2213" w:type="dxa"/>
          </w:tcPr>
          <w:p w14:paraId="0626C094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3; 3-3</w:t>
            </w:r>
          </w:p>
        </w:tc>
        <w:tc>
          <w:tcPr>
            <w:tcW w:w="1667" w:type="dxa"/>
          </w:tcPr>
          <w:p w14:paraId="17B69C60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.987</w:t>
            </w:r>
          </w:p>
        </w:tc>
      </w:tr>
      <w:tr w:rsidR="00BE0079" w:rsidRPr="00792E80" w14:paraId="53B8CE3B" w14:textId="77777777" w:rsidTr="00F21AAB">
        <w:tc>
          <w:tcPr>
            <w:tcW w:w="2083" w:type="dxa"/>
          </w:tcPr>
          <w:p w14:paraId="4CA509A9" w14:textId="6C9537DB" w:rsidR="00BE0079" w:rsidRDefault="00BE0079" w:rsidP="00B11E79">
            <w:pPr>
              <w:rPr>
                <w:ins w:id="82" w:author="Darshi Ramanathan" w:date="2021-05-12T12:30:00Z"/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Response to conventional analgesia.</w:t>
            </w:r>
          </w:p>
          <w:p w14:paraId="338CC831" w14:textId="77777777" w:rsidR="00490759" w:rsidRPr="00792E80" w:rsidRDefault="00490759" w:rsidP="00B11E79">
            <w:pPr>
              <w:rPr>
                <w:sz w:val="24"/>
                <w:szCs w:val="24"/>
              </w:rPr>
            </w:pPr>
          </w:p>
          <w:p w14:paraId="634B4E64" w14:textId="77777777" w:rsidR="00BE0079" w:rsidRDefault="00BE0079" w:rsidP="00B11E79">
            <w:pPr>
              <w:rPr>
                <w:ins w:id="83" w:author="Darshi Ramanathan" w:date="2021-05-12T12:26:00Z"/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roportion</w:t>
            </w:r>
            <w:ins w:id="84" w:author="Darshi Ramanathan" w:date="2021-05-12T12:26:00Z">
              <w:r w:rsidR="00771B18">
                <w:rPr>
                  <w:sz w:val="24"/>
                  <w:szCs w:val="24"/>
                </w:rPr>
                <w:t xml:space="preserve"> of medication trials</w:t>
              </w:r>
            </w:ins>
            <w:r w:rsidRPr="00792E80">
              <w:rPr>
                <w:sz w:val="24"/>
                <w:szCs w:val="24"/>
              </w:rPr>
              <w:t xml:space="preserve"> (%) </w:t>
            </w:r>
          </w:p>
          <w:p w14:paraId="5B13EC77" w14:textId="77777777" w:rsidR="00771B18" w:rsidRDefault="00771B18" w:rsidP="00B11E79">
            <w:pPr>
              <w:rPr>
                <w:ins w:id="85" w:author="Darshi Ramanathan" w:date="2021-05-12T12:26:00Z"/>
                <w:sz w:val="24"/>
                <w:szCs w:val="24"/>
              </w:rPr>
            </w:pPr>
          </w:p>
          <w:p w14:paraId="179C63CD" w14:textId="77777777" w:rsidR="00490759" w:rsidRDefault="00490759" w:rsidP="00B11E79">
            <w:pPr>
              <w:rPr>
                <w:ins w:id="86" w:author="Darshi Ramanathan" w:date="2021-05-12T12:30:00Z"/>
                <w:sz w:val="24"/>
                <w:szCs w:val="24"/>
              </w:rPr>
            </w:pPr>
          </w:p>
          <w:p w14:paraId="727074A1" w14:textId="2CE03DEB" w:rsidR="00771B18" w:rsidRPr="000C3846" w:rsidRDefault="00771B18" w:rsidP="00B11E79">
            <w:pPr>
              <w:rPr>
                <w:sz w:val="24"/>
                <w:szCs w:val="24"/>
                <w:vertAlign w:val="superscript"/>
              </w:rPr>
            </w:pPr>
            <w:ins w:id="87" w:author="Darshi Ramanathan" w:date="2021-05-12T12:26:00Z">
              <w:r>
                <w:rPr>
                  <w:sz w:val="24"/>
                  <w:szCs w:val="24"/>
                </w:rPr>
                <w:lastRenderedPageBreak/>
                <w:t>Proportion of patients</w:t>
              </w:r>
            </w:ins>
            <w:ins w:id="88" w:author="Darshi Ramanathan" w:date="2021-05-12T12:28:00Z">
              <w:r w:rsidRPr="000C3846">
                <w:rPr>
                  <w:sz w:val="24"/>
                  <w:szCs w:val="24"/>
                  <w:vertAlign w:val="superscript"/>
                </w:rPr>
                <w:t>c</w:t>
              </w:r>
            </w:ins>
            <w:ins w:id="89" w:author="Darshi Ramanathan" w:date="2021-05-12T12:47:00Z">
              <w:r w:rsidR="004C1919">
                <w:rPr>
                  <w:sz w:val="24"/>
                  <w:szCs w:val="24"/>
                  <w:vertAlign w:val="superscript"/>
                </w:rPr>
                <w:t xml:space="preserve"> </w:t>
              </w:r>
              <w:r w:rsidR="004C1919">
                <w:rPr>
                  <w:sz w:val="24"/>
                  <w:szCs w:val="24"/>
                </w:rPr>
                <w:t>(%)</w:t>
              </w:r>
            </w:ins>
          </w:p>
        </w:tc>
        <w:tc>
          <w:tcPr>
            <w:tcW w:w="2212" w:type="dxa"/>
          </w:tcPr>
          <w:p w14:paraId="5F373554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lastRenderedPageBreak/>
              <w:t>14 medications trialled in 6 patients</w:t>
            </w:r>
          </w:p>
          <w:p w14:paraId="6405C6A2" w14:textId="3AE8CE8D" w:rsidR="00BE0079" w:rsidRDefault="00BE0079" w:rsidP="00B11E79">
            <w:pPr>
              <w:rPr>
                <w:ins w:id="90" w:author="Darshi Ramanathan" w:date="2021-05-12T12:30:00Z"/>
                <w:sz w:val="24"/>
                <w:szCs w:val="24"/>
              </w:rPr>
            </w:pPr>
          </w:p>
          <w:p w14:paraId="1048CD65" w14:textId="77777777" w:rsidR="00490759" w:rsidRPr="00792E80" w:rsidRDefault="00490759" w:rsidP="00B11E79">
            <w:pPr>
              <w:rPr>
                <w:sz w:val="24"/>
                <w:szCs w:val="24"/>
              </w:rPr>
            </w:pPr>
          </w:p>
          <w:p w14:paraId="1A0A4F89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R/worsening: </w:t>
            </w:r>
          </w:p>
          <w:p w14:paraId="4CA21D00" w14:textId="35C3225E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7/14 (50%)</w:t>
            </w:r>
          </w:p>
          <w:p w14:paraId="4E1C7AC7" w14:textId="77777777" w:rsidR="00BE0079" w:rsidRDefault="00BE0079" w:rsidP="00B11E79">
            <w:pPr>
              <w:rPr>
                <w:ins w:id="91" w:author="Darshi Ramanathan" w:date="2021-05-12T12:26:00Z"/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Any improvement: 7/14 (50%) </w:t>
            </w:r>
          </w:p>
          <w:p w14:paraId="2F575239" w14:textId="65AD74EE" w:rsidR="00771B18" w:rsidRDefault="00771B18" w:rsidP="00B11E79">
            <w:pPr>
              <w:rPr>
                <w:ins w:id="92" w:author="Darshi Ramanathan" w:date="2021-05-12T12:30:00Z"/>
                <w:sz w:val="24"/>
                <w:szCs w:val="24"/>
              </w:rPr>
            </w:pPr>
          </w:p>
          <w:p w14:paraId="4A6BB6E9" w14:textId="77777777" w:rsidR="00490759" w:rsidRDefault="00490759" w:rsidP="00B11E79">
            <w:pPr>
              <w:rPr>
                <w:ins w:id="93" w:author="Darshi Ramanathan" w:date="2021-05-12T12:26:00Z"/>
                <w:sz w:val="24"/>
                <w:szCs w:val="24"/>
              </w:rPr>
            </w:pPr>
          </w:p>
          <w:p w14:paraId="046E6BF1" w14:textId="77777777" w:rsidR="00771B18" w:rsidRDefault="00771B18" w:rsidP="00B11E79">
            <w:pPr>
              <w:rPr>
                <w:ins w:id="94" w:author="Darshi Ramanathan" w:date="2021-05-12T12:26:00Z"/>
                <w:sz w:val="24"/>
                <w:szCs w:val="24"/>
              </w:rPr>
            </w:pPr>
            <w:ins w:id="95" w:author="Darshi Ramanathan" w:date="2021-05-12T12:26:00Z">
              <w:r>
                <w:rPr>
                  <w:sz w:val="24"/>
                  <w:szCs w:val="24"/>
                </w:rPr>
                <w:t xml:space="preserve">NR/worsening: </w:t>
              </w:r>
            </w:ins>
          </w:p>
          <w:p w14:paraId="0822E390" w14:textId="77777777" w:rsidR="00771B18" w:rsidRDefault="00771B18" w:rsidP="00B11E79">
            <w:pPr>
              <w:rPr>
                <w:ins w:id="96" w:author="Darshi Ramanathan" w:date="2021-05-12T12:26:00Z"/>
                <w:sz w:val="24"/>
                <w:szCs w:val="24"/>
              </w:rPr>
            </w:pPr>
            <w:ins w:id="97" w:author="Darshi Ramanathan" w:date="2021-05-12T12:26:00Z">
              <w:r>
                <w:rPr>
                  <w:sz w:val="24"/>
                  <w:szCs w:val="24"/>
                </w:rPr>
                <w:t>3/6 (50%)</w:t>
              </w:r>
            </w:ins>
          </w:p>
          <w:p w14:paraId="72F4487D" w14:textId="77777777" w:rsidR="00771B18" w:rsidRDefault="00771B18" w:rsidP="00B11E79">
            <w:pPr>
              <w:rPr>
                <w:ins w:id="98" w:author="Darshi Ramanathan" w:date="2021-05-12T12:26:00Z"/>
                <w:sz w:val="24"/>
                <w:szCs w:val="24"/>
              </w:rPr>
            </w:pPr>
            <w:ins w:id="99" w:author="Darshi Ramanathan" w:date="2021-05-12T12:26:00Z">
              <w:r>
                <w:rPr>
                  <w:sz w:val="24"/>
                  <w:szCs w:val="24"/>
                </w:rPr>
                <w:t>Any improvement</w:t>
              </w:r>
            </w:ins>
          </w:p>
          <w:p w14:paraId="023F7547" w14:textId="066C7EAC" w:rsidR="00771B18" w:rsidRPr="00792E80" w:rsidRDefault="00771B18" w:rsidP="00B11E79">
            <w:pPr>
              <w:rPr>
                <w:sz w:val="24"/>
                <w:szCs w:val="24"/>
              </w:rPr>
            </w:pPr>
            <w:ins w:id="100" w:author="Darshi Ramanathan" w:date="2021-05-12T12:26:00Z">
              <w:r>
                <w:rPr>
                  <w:sz w:val="24"/>
                  <w:szCs w:val="24"/>
                </w:rPr>
                <w:t>3/6 (50%</w:t>
              </w:r>
            </w:ins>
            <w:ins w:id="101" w:author="Darshi Ramanathan" w:date="2021-05-12T12:27:00Z">
              <w:r>
                <w:rPr>
                  <w:sz w:val="24"/>
                  <w:szCs w:val="24"/>
                </w:rPr>
                <w:t>)</w:t>
              </w:r>
            </w:ins>
          </w:p>
        </w:tc>
        <w:tc>
          <w:tcPr>
            <w:tcW w:w="2457" w:type="dxa"/>
          </w:tcPr>
          <w:p w14:paraId="5782C3F6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lastRenderedPageBreak/>
              <w:t>13 medications trialled in 5 patients</w:t>
            </w:r>
          </w:p>
          <w:p w14:paraId="4EA4A3CA" w14:textId="53FC4AD2" w:rsidR="00BE0079" w:rsidRDefault="00BE0079" w:rsidP="00B11E79">
            <w:pPr>
              <w:rPr>
                <w:ins w:id="102" w:author="Darshi Ramanathan" w:date="2021-05-12T12:30:00Z"/>
                <w:sz w:val="24"/>
                <w:szCs w:val="24"/>
              </w:rPr>
            </w:pPr>
          </w:p>
          <w:p w14:paraId="10CF3DCC" w14:textId="77777777" w:rsidR="00490759" w:rsidRPr="00792E80" w:rsidRDefault="00490759" w:rsidP="00B11E79">
            <w:pPr>
              <w:rPr>
                <w:sz w:val="24"/>
                <w:szCs w:val="24"/>
              </w:rPr>
            </w:pPr>
          </w:p>
          <w:p w14:paraId="65A6096D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R/worsening: </w:t>
            </w:r>
          </w:p>
          <w:p w14:paraId="1D2C4AAF" w14:textId="1899F704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7/13 (54%)</w:t>
            </w:r>
          </w:p>
          <w:p w14:paraId="55DD8073" w14:textId="77777777" w:rsidR="00BE0079" w:rsidRDefault="00BE0079" w:rsidP="00B11E79">
            <w:pPr>
              <w:rPr>
                <w:ins w:id="103" w:author="Darshi Ramanathan" w:date="2021-05-12T12:27:00Z"/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Any improvement: 6/13 (46%)</w:t>
            </w:r>
          </w:p>
          <w:p w14:paraId="60C746FB" w14:textId="2154EA6E" w:rsidR="00771B18" w:rsidRDefault="00771B18" w:rsidP="00B11E79">
            <w:pPr>
              <w:rPr>
                <w:ins w:id="104" w:author="Darshi Ramanathan" w:date="2021-05-12T12:30:00Z"/>
                <w:sz w:val="24"/>
                <w:szCs w:val="24"/>
              </w:rPr>
            </w:pPr>
          </w:p>
          <w:p w14:paraId="51B23302" w14:textId="77777777" w:rsidR="00490759" w:rsidRDefault="00490759" w:rsidP="00B11E79">
            <w:pPr>
              <w:rPr>
                <w:ins w:id="105" w:author="Darshi Ramanathan" w:date="2021-05-12T12:27:00Z"/>
                <w:sz w:val="24"/>
                <w:szCs w:val="24"/>
              </w:rPr>
            </w:pPr>
          </w:p>
          <w:p w14:paraId="11CEA2A5" w14:textId="76149F4F" w:rsidR="00771B18" w:rsidRDefault="00771B18" w:rsidP="00771B18">
            <w:pPr>
              <w:rPr>
                <w:ins w:id="106" w:author="Darshi Ramanathan" w:date="2021-05-12T12:27:00Z"/>
                <w:sz w:val="24"/>
                <w:szCs w:val="24"/>
              </w:rPr>
            </w:pPr>
            <w:ins w:id="107" w:author="Darshi Ramanathan" w:date="2021-05-12T12:27:00Z">
              <w:r>
                <w:rPr>
                  <w:sz w:val="24"/>
                  <w:szCs w:val="24"/>
                </w:rPr>
                <w:t xml:space="preserve">NR/worsening: </w:t>
              </w:r>
            </w:ins>
            <w:ins w:id="108" w:author="Darshi Ramanathan" w:date="2021-05-12T12:41:00Z">
              <w:r w:rsidR="00973AB0">
                <w:rPr>
                  <w:sz w:val="24"/>
                  <w:szCs w:val="24"/>
                </w:rPr>
                <w:t>1/5 (20%)</w:t>
              </w:r>
            </w:ins>
          </w:p>
          <w:p w14:paraId="6BAF5191" w14:textId="304B6A2C" w:rsidR="00771B18" w:rsidRDefault="00771B18" w:rsidP="00771B18">
            <w:pPr>
              <w:rPr>
                <w:ins w:id="109" w:author="Darshi Ramanathan" w:date="2021-05-12T12:41:00Z"/>
                <w:sz w:val="24"/>
                <w:szCs w:val="24"/>
              </w:rPr>
            </w:pPr>
            <w:ins w:id="110" w:author="Darshi Ramanathan" w:date="2021-05-12T12:27:00Z">
              <w:r>
                <w:rPr>
                  <w:sz w:val="24"/>
                  <w:szCs w:val="24"/>
                </w:rPr>
                <w:t>Any improvement</w:t>
              </w:r>
            </w:ins>
            <w:ins w:id="111" w:author="Darshi Ramanathan" w:date="2021-05-12T12:41:00Z">
              <w:r w:rsidR="00973AB0">
                <w:rPr>
                  <w:sz w:val="24"/>
                  <w:szCs w:val="24"/>
                </w:rPr>
                <w:t>:</w:t>
              </w:r>
            </w:ins>
          </w:p>
          <w:p w14:paraId="5834D9D2" w14:textId="5F4B0231" w:rsidR="00973AB0" w:rsidRDefault="00973AB0" w:rsidP="00771B18">
            <w:pPr>
              <w:rPr>
                <w:ins w:id="112" w:author="Darshi Ramanathan" w:date="2021-05-12T12:27:00Z"/>
                <w:sz w:val="24"/>
                <w:szCs w:val="24"/>
              </w:rPr>
            </w:pPr>
            <w:ins w:id="113" w:author="Darshi Ramanathan" w:date="2021-05-12T12:41:00Z">
              <w:r>
                <w:rPr>
                  <w:sz w:val="24"/>
                  <w:szCs w:val="24"/>
                </w:rPr>
                <w:t>4/5 (80%)</w:t>
              </w:r>
            </w:ins>
          </w:p>
          <w:p w14:paraId="4739EE4C" w14:textId="76489F80" w:rsidR="00771B18" w:rsidRPr="00792E80" w:rsidRDefault="00771B18" w:rsidP="00771B18">
            <w:pPr>
              <w:rPr>
                <w:sz w:val="24"/>
                <w:szCs w:val="24"/>
              </w:rPr>
            </w:pPr>
          </w:p>
        </w:tc>
        <w:tc>
          <w:tcPr>
            <w:tcW w:w="2213" w:type="dxa"/>
          </w:tcPr>
          <w:p w14:paraId="1477A178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lastRenderedPageBreak/>
              <w:t>3 medications trialled in 1 patient</w:t>
            </w:r>
          </w:p>
          <w:p w14:paraId="4C7A337D" w14:textId="798276F9" w:rsidR="00BE0079" w:rsidRDefault="00BE0079" w:rsidP="00B11E79">
            <w:pPr>
              <w:rPr>
                <w:ins w:id="114" w:author="Darshi Ramanathan" w:date="2021-05-12T12:30:00Z"/>
                <w:sz w:val="24"/>
                <w:szCs w:val="24"/>
              </w:rPr>
            </w:pPr>
          </w:p>
          <w:p w14:paraId="1D1B33AF" w14:textId="77777777" w:rsidR="00490759" w:rsidRPr="00792E80" w:rsidRDefault="00490759" w:rsidP="00B11E79">
            <w:pPr>
              <w:rPr>
                <w:sz w:val="24"/>
                <w:szCs w:val="24"/>
              </w:rPr>
            </w:pPr>
          </w:p>
          <w:p w14:paraId="671DC28D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R/worsening: </w:t>
            </w:r>
          </w:p>
          <w:p w14:paraId="07161369" w14:textId="2DC4848C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/3 (0%)</w:t>
            </w:r>
          </w:p>
          <w:p w14:paraId="74F3642E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Any improvement: 3/3 (100%)</w:t>
            </w:r>
          </w:p>
          <w:p w14:paraId="329E6CBD" w14:textId="3C5BC4A5" w:rsidR="00BE0079" w:rsidRDefault="00BE0079" w:rsidP="00B11E79">
            <w:pPr>
              <w:rPr>
                <w:ins w:id="115" w:author="Darshi Ramanathan" w:date="2021-05-12T12:30:00Z"/>
                <w:sz w:val="24"/>
                <w:szCs w:val="24"/>
              </w:rPr>
            </w:pPr>
          </w:p>
          <w:p w14:paraId="2793BD84" w14:textId="77777777" w:rsidR="00490759" w:rsidRDefault="00490759" w:rsidP="00B11E79">
            <w:pPr>
              <w:rPr>
                <w:ins w:id="116" w:author="Darshi Ramanathan" w:date="2021-05-12T12:27:00Z"/>
                <w:sz w:val="24"/>
                <w:szCs w:val="24"/>
              </w:rPr>
            </w:pPr>
          </w:p>
          <w:p w14:paraId="02BE58C5" w14:textId="5F12812E" w:rsidR="00771B18" w:rsidRDefault="00771B18" w:rsidP="00771B18">
            <w:pPr>
              <w:rPr>
                <w:ins w:id="117" w:author="Darshi Ramanathan" w:date="2021-05-12T12:45:00Z"/>
                <w:sz w:val="24"/>
                <w:szCs w:val="24"/>
              </w:rPr>
            </w:pPr>
            <w:ins w:id="118" w:author="Darshi Ramanathan" w:date="2021-05-12T12:27:00Z">
              <w:r>
                <w:rPr>
                  <w:sz w:val="24"/>
                  <w:szCs w:val="24"/>
                </w:rPr>
                <w:t xml:space="preserve">NR/worsening: </w:t>
              </w:r>
            </w:ins>
          </w:p>
          <w:p w14:paraId="63F2B566" w14:textId="75F65D68" w:rsidR="00EF1BD8" w:rsidRDefault="00EF1BD8" w:rsidP="00771B18">
            <w:pPr>
              <w:rPr>
                <w:ins w:id="119" w:author="Darshi Ramanathan" w:date="2021-05-12T12:27:00Z"/>
                <w:sz w:val="24"/>
                <w:szCs w:val="24"/>
              </w:rPr>
            </w:pPr>
            <w:ins w:id="120" w:author="Darshi Ramanathan" w:date="2021-05-12T12:45:00Z">
              <w:r>
                <w:rPr>
                  <w:sz w:val="24"/>
                  <w:szCs w:val="24"/>
                </w:rPr>
                <w:t>0/1 (0%)</w:t>
              </w:r>
            </w:ins>
          </w:p>
          <w:p w14:paraId="12383C57" w14:textId="77777777" w:rsidR="00771B18" w:rsidRDefault="00771B18" w:rsidP="00771B18">
            <w:pPr>
              <w:rPr>
                <w:ins w:id="121" w:author="Darshi Ramanathan" w:date="2021-05-12T12:27:00Z"/>
                <w:sz w:val="24"/>
                <w:szCs w:val="24"/>
              </w:rPr>
            </w:pPr>
            <w:ins w:id="122" w:author="Darshi Ramanathan" w:date="2021-05-12T12:27:00Z">
              <w:r>
                <w:rPr>
                  <w:sz w:val="24"/>
                  <w:szCs w:val="24"/>
                </w:rPr>
                <w:t>Any improvement</w:t>
              </w:r>
            </w:ins>
          </w:p>
          <w:p w14:paraId="38572C07" w14:textId="0CF04CF7" w:rsidR="00771B18" w:rsidRPr="00792E80" w:rsidRDefault="00EF1BD8" w:rsidP="00771B18">
            <w:pPr>
              <w:rPr>
                <w:sz w:val="24"/>
                <w:szCs w:val="24"/>
              </w:rPr>
            </w:pPr>
            <w:ins w:id="123" w:author="Darshi Ramanathan" w:date="2021-05-12T12:45:00Z">
              <w:r>
                <w:rPr>
                  <w:sz w:val="24"/>
                  <w:szCs w:val="24"/>
                </w:rPr>
                <w:t>1/1 (100%)</w:t>
              </w:r>
            </w:ins>
          </w:p>
        </w:tc>
        <w:tc>
          <w:tcPr>
            <w:tcW w:w="1667" w:type="dxa"/>
          </w:tcPr>
          <w:p w14:paraId="0340D101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  <w:p w14:paraId="689EB946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  <w:p w14:paraId="2C36AF30" w14:textId="379A728D" w:rsidR="00BE0079" w:rsidRDefault="00BE0079" w:rsidP="00B11E79">
            <w:pPr>
              <w:rPr>
                <w:ins w:id="124" w:author="Darshi Ramanathan" w:date="2021-05-12T12:30:00Z"/>
                <w:sz w:val="24"/>
                <w:szCs w:val="24"/>
              </w:rPr>
            </w:pPr>
          </w:p>
          <w:p w14:paraId="3B296AFB" w14:textId="77777777" w:rsidR="00490759" w:rsidRPr="00792E80" w:rsidRDefault="00490759" w:rsidP="00B11E79">
            <w:pPr>
              <w:rPr>
                <w:sz w:val="24"/>
                <w:szCs w:val="24"/>
              </w:rPr>
            </w:pPr>
          </w:p>
          <w:p w14:paraId="48EB9F7A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&gt;0.999</w:t>
            </w:r>
          </w:p>
          <w:p w14:paraId="1251D966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  <w:p w14:paraId="7AADCDE2" w14:textId="77777777" w:rsidR="00BE0079" w:rsidRDefault="00BE0079" w:rsidP="00B11E79">
            <w:pPr>
              <w:rPr>
                <w:ins w:id="125" w:author="Darshi Ramanathan" w:date="2021-05-12T12:52:00Z"/>
                <w:sz w:val="24"/>
                <w:szCs w:val="24"/>
              </w:rPr>
            </w:pPr>
          </w:p>
          <w:p w14:paraId="02A92221" w14:textId="77777777" w:rsidR="001E10CD" w:rsidRDefault="001E10CD" w:rsidP="00B11E79">
            <w:pPr>
              <w:rPr>
                <w:ins w:id="126" w:author="Darshi Ramanathan" w:date="2021-05-12T12:52:00Z"/>
                <w:sz w:val="24"/>
                <w:szCs w:val="24"/>
              </w:rPr>
            </w:pPr>
          </w:p>
          <w:p w14:paraId="60E2D5CD" w14:textId="77777777" w:rsidR="001E10CD" w:rsidRDefault="001E10CD" w:rsidP="00B11E79">
            <w:pPr>
              <w:rPr>
                <w:ins w:id="127" w:author="Darshi Ramanathan" w:date="2021-05-12T12:52:00Z"/>
                <w:sz w:val="24"/>
                <w:szCs w:val="24"/>
              </w:rPr>
            </w:pPr>
          </w:p>
          <w:p w14:paraId="68A7D691" w14:textId="77777777" w:rsidR="001E10CD" w:rsidRDefault="001E10CD" w:rsidP="00B11E79">
            <w:pPr>
              <w:rPr>
                <w:ins w:id="128" w:author="Darshi Ramanathan" w:date="2021-05-12T12:52:00Z"/>
                <w:sz w:val="24"/>
                <w:szCs w:val="24"/>
              </w:rPr>
            </w:pPr>
          </w:p>
          <w:p w14:paraId="00E14CD5" w14:textId="77777777" w:rsidR="001E10CD" w:rsidRPr="00792E80" w:rsidRDefault="001E10CD" w:rsidP="001E10CD">
            <w:pPr>
              <w:rPr>
                <w:ins w:id="129" w:author="Darshi Ramanathan" w:date="2021-05-12T12:52:00Z"/>
                <w:sz w:val="24"/>
                <w:szCs w:val="24"/>
              </w:rPr>
            </w:pPr>
            <w:ins w:id="130" w:author="Darshi Ramanathan" w:date="2021-05-12T12:52:00Z">
              <w:r w:rsidRPr="00792E80">
                <w:rPr>
                  <w:sz w:val="24"/>
                  <w:szCs w:val="24"/>
                </w:rPr>
                <w:t>&gt;0.999</w:t>
              </w:r>
            </w:ins>
          </w:p>
          <w:p w14:paraId="5802DCE6" w14:textId="77777777" w:rsidR="001E10CD" w:rsidRDefault="001E10CD" w:rsidP="00B11E79">
            <w:pPr>
              <w:rPr>
                <w:ins w:id="131" w:author="Darshi Ramanathan" w:date="2021-05-12T12:52:00Z"/>
                <w:sz w:val="24"/>
                <w:szCs w:val="24"/>
              </w:rPr>
            </w:pPr>
          </w:p>
          <w:p w14:paraId="690DDBDE" w14:textId="09DF566A" w:rsidR="001E10CD" w:rsidRPr="00792E80" w:rsidRDefault="001E10CD" w:rsidP="00B11E79">
            <w:pPr>
              <w:rPr>
                <w:sz w:val="24"/>
                <w:szCs w:val="24"/>
              </w:rPr>
            </w:pPr>
          </w:p>
        </w:tc>
      </w:tr>
      <w:tr w:rsidR="00BE0079" w:rsidRPr="00792E80" w14:paraId="44C72D5B" w14:textId="77777777" w:rsidTr="00F21AAB">
        <w:tc>
          <w:tcPr>
            <w:tcW w:w="2083" w:type="dxa"/>
          </w:tcPr>
          <w:p w14:paraId="73CC8D90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lastRenderedPageBreak/>
              <w:t>Number of patients with pain prescribed immunotherapy. Proportion (%)</w:t>
            </w:r>
          </w:p>
        </w:tc>
        <w:tc>
          <w:tcPr>
            <w:tcW w:w="2212" w:type="dxa"/>
          </w:tcPr>
          <w:p w14:paraId="095FCF3E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0/12 (83%)</w:t>
            </w:r>
          </w:p>
        </w:tc>
        <w:tc>
          <w:tcPr>
            <w:tcW w:w="2457" w:type="dxa"/>
          </w:tcPr>
          <w:p w14:paraId="3B9E2FCD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7/9 (78%)</w:t>
            </w:r>
          </w:p>
        </w:tc>
        <w:tc>
          <w:tcPr>
            <w:tcW w:w="2213" w:type="dxa"/>
          </w:tcPr>
          <w:p w14:paraId="3E9CA0BE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/2 (100%)</w:t>
            </w:r>
          </w:p>
        </w:tc>
        <w:tc>
          <w:tcPr>
            <w:tcW w:w="1667" w:type="dxa"/>
          </w:tcPr>
          <w:p w14:paraId="19CF67A0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&gt;0.999</w:t>
            </w:r>
          </w:p>
        </w:tc>
      </w:tr>
      <w:tr w:rsidR="00BE0079" w:rsidRPr="00792E80" w14:paraId="5C43D02C" w14:textId="77777777" w:rsidTr="00F21AAB">
        <w:tc>
          <w:tcPr>
            <w:tcW w:w="2083" w:type="dxa"/>
          </w:tcPr>
          <w:p w14:paraId="2823D9CC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Number of immunotherapeutic agents trialled/patient.</w:t>
            </w:r>
          </w:p>
          <w:p w14:paraId="02672381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Median; range</w:t>
            </w:r>
          </w:p>
        </w:tc>
        <w:tc>
          <w:tcPr>
            <w:tcW w:w="2212" w:type="dxa"/>
          </w:tcPr>
          <w:p w14:paraId="49C9CEC6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; 1-4</w:t>
            </w:r>
          </w:p>
        </w:tc>
        <w:tc>
          <w:tcPr>
            <w:tcW w:w="2457" w:type="dxa"/>
          </w:tcPr>
          <w:p w14:paraId="5E0E63A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; 1-3</w:t>
            </w:r>
          </w:p>
        </w:tc>
        <w:tc>
          <w:tcPr>
            <w:tcW w:w="2213" w:type="dxa"/>
          </w:tcPr>
          <w:p w14:paraId="69114FA9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.5; 1-4</w:t>
            </w:r>
          </w:p>
        </w:tc>
        <w:tc>
          <w:tcPr>
            <w:tcW w:w="1667" w:type="dxa"/>
          </w:tcPr>
          <w:p w14:paraId="5829F25D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.551</w:t>
            </w:r>
          </w:p>
        </w:tc>
      </w:tr>
      <w:tr w:rsidR="00BE0079" w:rsidRPr="00792E80" w14:paraId="1402A5E5" w14:textId="77777777" w:rsidTr="00F21AAB">
        <w:tc>
          <w:tcPr>
            <w:tcW w:w="2083" w:type="dxa"/>
          </w:tcPr>
          <w:p w14:paraId="69FEAF55" w14:textId="77777777" w:rsidR="00490759" w:rsidRDefault="00BE0079" w:rsidP="00B11E79">
            <w:pPr>
              <w:rPr>
                <w:ins w:id="132" w:author="Darshi Ramanathan" w:date="2021-05-12T12:30:00Z"/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Response to immunotherapy medication. </w:t>
            </w:r>
          </w:p>
          <w:p w14:paraId="15FE2EAD" w14:textId="77777777" w:rsidR="00490759" w:rsidRDefault="00490759" w:rsidP="00B11E79">
            <w:pPr>
              <w:rPr>
                <w:ins w:id="133" w:author="Darshi Ramanathan" w:date="2021-05-12T12:30:00Z"/>
                <w:sz w:val="24"/>
                <w:szCs w:val="24"/>
              </w:rPr>
            </w:pPr>
          </w:p>
          <w:p w14:paraId="0661F647" w14:textId="77777777" w:rsidR="00BE0079" w:rsidRDefault="00BE0079" w:rsidP="00B11E79">
            <w:pPr>
              <w:rPr>
                <w:ins w:id="134" w:author="Darshi Ramanathan" w:date="2021-05-12T12:30:00Z"/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roportion</w:t>
            </w:r>
            <w:ins w:id="135" w:author="Darshi Ramanathan" w:date="2021-05-12T12:30:00Z">
              <w:r w:rsidR="00490759">
                <w:rPr>
                  <w:sz w:val="24"/>
                  <w:szCs w:val="24"/>
                </w:rPr>
                <w:t xml:space="preserve"> of medication trials</w:t>
              </w:r>
            </w:ins>
            <w:r w:rsidRPr="00792E80">
              <w:rPr>
                <w:sz w:val="24"/>
                <w:szCs w:val="24"/>
              </w:rPr>
              <w:t xml:space="preserve"> (%)</w:t>
            </w:r>
          </w:p>
          <w:p w14:paraId="4806F51E" w14:textId="77777777" w:rsidR="00490759" w:rsidRDefault="00490759" w:rsidP="00B11E79">
            <w:pPr>
              <w:rPr>
                <w:ins w:id="136" w:author="Darshi Ramanathan" w:date="2021-05-12T12:30:00Z"/>
                <w:sz w:val="24"/>
                <w:szCs w:val="24"/>
              </w:rPr>
            </w:pPr>
          </w:p>
          <w:p w14:paraId="14D71287" w14:textId="77777777" w:rsidR="00490759" w:rsidRDefault="00490759" w:rsidP="00B11E79">
            <w:pPr>
              <w:rPr>
                <w:ins w:id="137" w:author="Darshi Ramanathan" w:date="2021-05-12T12:30:00Z"/>
                <w:sz w:val="24"/>
                <w:szCs w:val="24"/>
              </w:rPr>
            </w:pPr>
          </w:p>
          <w:p w14:paraId="30960186" w14:textId="2ACA9851" w:rsidR="00490759" w:rsidRPr="004C1919" w:rsidRDefault="00490759" w:rsidP="00B11E79">
            <w:pPr>
              <w:rPr>
                <w:sz w:val="24"/>
                <w:szCs w:val="24"/>
              </w:rPr>
            </w:pPr>
            <w:ins w:id="138" w:author="Darshi Ramanathan" w:date="2021-05-12T12:30:00Z">
              <w:r>
                <w:rPr>
                  <w:sz w:val="24"/>
                  <w:szCs w:val="24"/>
                </w:rPr>
                <w:t>Proportion of patients</w:t>
              </w:r>
              <w:r w:rsidRPr="00431303">
                <w:rPr>
                  <w:sz w:val="24"/>
                  <w:szCs w:val="24"/>
                  <w:vertAlign w:val="superscript"/>
                </w:rPr>
                <w:t>c</w:t>
              </w:r>
            </w:ins>
            <w:ins w:id="139" w:author="Darshi Ramanathan" w:date="2021-05-12T12:47:00Z">
              <w:r w:rsidR="004C1919">
                <w:rPr>
                  <w:sz w:val="24"/>
                  <w:szCs w:val="24"/>
                </w:rPr>
                <w:t xml:space="preserve"> (%)</w:t>
              </w:r>
            </w:ins>
          </w:p>
        </w:tc>
        <w:tc>
          <w:tcPr>
            <w:tcW w:w="2212" w:type="dxa"/>
          </w:tcPr>
          <w:p w14:paraId="05C54DD8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2 medications trialled in 10 patients</w:t>
            </w:r>
          </w:p>
          <w:p w14:paraId="7D481AFA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  <w:p w14:paraId="33625D62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R/worsening: </w:t>
            </w:r>
          </w:p>
          <w:p w14:paraId="523FDBE9" w14:textId="7BBD974D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4/22 (18%)</w:t>
            </w:r>
          </w:p>
          <w:p w14:paraId="38340F81" w14:textId="77777777" w:rsidR="00BE0079" w:rsidRDefault="00BE0079" w:rsidP="00B11E79">
            <w:pPr>
              <w:rPr>
                <w:ins w:id="140" w:author="Darshi Ramanathan" w:date="2021-05-12T12:35:00Z"/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Any improvement: 18/22 (82%)</w:t>
            </w:r>
          </w:p>
          <w:p w14:paraId="7F0697E5" w14:textId="77777777" w:rsidR="008123CD" w:rsidRDefault="008123CD" w:rsidP="00B11E79">
            <w:pPr>
              <w:rPr>
                <w:ins w:id="141" w:author="Darshi Ramanathan" w:date="2021-05-12T12:35:00Z"/>
                <w:sz w:val="24"/>
                <w:szCs w:val="24"/>
              </w:rPr>
            </w:pPr>
          </w:p>
          <w:p w14:paraId="02539CA6" w14:textId="77777777" w:rsidR="008123CD" w:rsidRDefault="008123CD" w:rsidP="00B11E79">
            <w:pPr>
              <w:rPr>
                <w:ins w:id="142" w:author="Darshi Ramanathan" w:date="2021-05-12T12:36:00Z"/>
                <w:sz w:val="24"/>
                <w:szCs w:val="24"/>
              </w:rPr>
            </w:pPr>
            <w:ins w:id="143" w:author="Darshi Ramanathan" w:date="2021-05-12T12:35:00Z">
              <w:r>
                <w:rPr>
                  <w:sz w:val="24"/>
                  <w:szCs w:val="24"/>
                </w:rPr>
                <w:t>NR/worsening:</w:t>
              </w:r>
            </w:ins>
          </w:p>
          <w:p w14:paraId="775C3707" w14:textId="790FC9CF" w:rsidR="008123CD" w:rsidRDefault="008123CD" w:rsidP="00B11E79">
            <w:pPr>
              <w:rPr>
                <w:ins w:id="144" w:author="Darshi Ramanathan" w:date="2021-05-12T12:35:00Z"/>
                <w:sz w:val="24"/>
                <w:szCs w:val="24"/>
              </w:rPr>
            </w:pPr>
            <w:ins w:id="145" w:author="Darshi Ramanathan" w:date="2021-05-12T12:35:00Z">
              <w:r>
                <w:rPr>
                  <w:sz w:val="24"/>
                  <w:szCs w:val="24"/>
                </w:rPr>
                <w:t>1/10</w:t>
              </w:r>
            </w:ins>
            <w:ins w:id="146" w:author="Darshi Ramanathan" w:date="2021-05-12T12:36:00Z">
              <w:r>
                <w:rPr>
                  <w:sz w:val="24"/>
                  <w:szCs w:val="24"/>
                </w:rPr>
                <w:t xml:space="preserve"> (10%)</w:t>
              </w:r>
            </w:ins>
          </w:p>
          <w:p w14:paraId="7FB68A54" w14:textId="77777777" w:rsidR="008123CD" w:rsidRDefault="008123CD" w:rsidP="00B11E79">
            <w:pPr>
              <w:rPr>
                <w:ins w:id="147" w:author="Darshi Ramanathan" w:date="2021-05-12T12:36:00Z"/>
                <w:sz w:val="24"/>
                <w:szCs w:val="24"/>
              </w:rPr>
            </w:pPr>
            <w:ins w:id="148" w:author="Darshi Ramanathan" w:date="2021-05-12T12:36:00Z">
              <w:r>
                <w:rPr>
                  <w:sz w:val="24"/>
                  <w:szCs w:val="24"/>
                </w:rPr>
                <w:t>Any improvement:</w:t>
              </w:r>
            </w:ins>
          </w:p>
          <w:p w14:paraId="76E4537B" w14:textId="467E5C3C" w:rsidR="008123CD" w:rsidRPr="00792E80" w:rsidRDefault="008123CD" w:rsidP="00B11E79">
            <w:pPr>
              <w:rPr>
                <w:sz w:val="24"/>
                <w:szCs w:val="24"/>
              </w:rPr>
            </w:pPr>
            <w:ins w:id="149" w:author="Darshi Ramanathan" w:date="2021-05-12T12:36:00Z">
              <w:r>
                <w:rPr>
                  <w:sz w:val="24"/>
                  <w:szCs w:val="24"/>
                </w:rPr>
                <w:t>9/10 (90%)</w:t>
              </w:r>
            </w:ins>
          </w:p>
        </w:tc>
        <w:tc>
          <w:tcPr>
            <w:tcW w:w="2457" w:type="dxa"/>
          </w:tcPr>
          <w:p w14:paraId="30638DB8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13 medications trialled in 7 patients </w:t>
            </w:r>
          </w:p>
          <w:p w14:paraId="7640A561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  <w:p w14:paraId="29157CC4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  <w:p w14:paraId="63C31172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R/worsening: </w:t>
            </w:r>
          </w:p>
          <w:p w14:paraId="38602EDD" w14:textId="5FA54E8B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8/13 (62%)</w:t>
            </w:r>
          </w:p>
          <w:p w14:paraId="25A91001" w14:textId="77777777" w:rsidR="00BE0079" w:rsidRDefault="00BE0079" w:rsidP="00B11E79">
            <w:pPr>
              <w:rPr>
                <w:ins w:id="150" w:author="Darshi Ramanathan" w:date="2021-05-12T12:42:00Z"/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Any improvement: 5/13 (38%)</w:t>
            </w:r>
          </w:p>
          <w:p w14:paraId="2CFF87B9" w14:textId="77777777" w:rsidR="00973AB0" w:rsidRDefault="00973AB0" w:rsidP="00B11E79">
            <w:pPr>
              <w:rPr>
                <w:ins w:id="151" w:author="Darshi Ramanathan" w:date="2021-05-12T12:42:00Z"/>
                <w:sz w:val="24"/>
                <w:szCs w:val="24"/>
              </w:rPr>
            </w:pPr>
          </w:p>
          <w:p w14:paraId="243573CB" w14:textId="77777777" w:rsidR="00973AB0" w:rsidRDefault="00973AB0" w:rsidP="00B11E79">
            <w:pPr>
              <w:rPr>
                <w:ins w:id="152" w:author="Darshi Ramanathan" w:date="2021-05-12T12:42:00Z"/>
                <w:sz w:val="24"/>
                <w:szCs w:val="24"/>
              </w:rPr>
            </w:pPr>
            <w:ins w:id="153" w:author="Darshi Ramanathan" w:date="2021-05-12T12:42:00Z">
              <w:r>
                <w:rPr>
                  <w:sz w:val="24"/>
                  <w:szCs w:val="24"/>
                </w:rPr>
                <w:t xml:space="preserve">NR/worsening: </w:t>
              </w:r>
            </w:ins>
          </w:p>
          <w:p w14:paraId="14978941" w14:textId="77777777" w:rsidR="00973AB0" w:rsidRDefault="00973AB0" w:rsidP="00B11E79">
            <w:pPr>
              <w:rPr>
                <w:ins w:id="154" w:author="Darshi Ramanathan" w:date="2021-05-12T12:43:00Z"/>
                <w:sz w:val="24"/>
                <w:szCs w:val="24"/>
              </w:rPr>
            </w:pPr>
            <w:ins w:id="155" w:author="Darshi Ramanathan" w:date="2021-05-12T12:42:00Z">
              <w:r>
                <w:rPr>
                  <w:sz w:val="24"/>
                  <w:szCs w:val="24"/>
                </w:rPr>
                <w:t>2/7 (</w:t>
              </w:r>
            </w:ins>
            <w:ins w:id="156" w:author="Darshi Ramanathan" w:date="2021-05-12T12:43:00Z">
              <w:r>
                <w:rPr>
                  <w:sz w:val="24"/>
                  <w:szCs w:val="24"/>
                </w:rPr>
                <w:t>29%)</w:t>
              </w:r>
            </w:ins>
          </w:p>
          <w:p w14:paraId="76D29E46" w14:textId="77777777" w:rsidR="00973AB0" w:rsidRDefault="00973AB0" w:rsidP="00B11E79">
            <w:pPr>
              <w:rPr>
                <w:ins w:id="157" w:author="Darshi Ramanathan" w:date="2021-05-12T12:43:00Z"/>
                <w:sz w:val="24"/>
                <w:szCs w:val="24"/>
              </w:rPr>
            </w:pPr>
            <w:ins w:id="158" w:author="Darshi Ramanathan" w:date="2021-05-12T12:43:00Z">
              <w:r>
                <w:rPr>
                  <w:sz w:val="24"/>
                  <w:szCs w:val="24"/>
                </w:rPr>
                <w:t>Any improvement:</w:t>
              </w:r>
            </w:ins>
          </w:p>
          <w:p w14:paraId="5CF2AEF2" w14:textId="674D3379" w:rsidR="00973AB0" w:rsidRPr="00792E80" w:rsidRDefault="00973AB0" w:rsidP="00B11E79">
            <w:pPr>
              <w:rPr>
                <w:sz w:val="24"/>
                <w:szCs w:val="24"/>
              </w:rPr>
            </w:pPr>
            <w:ins w:id="159" w:author="Darshi Ramanathan" w:date="2021-05-12T12:43:00Z">
              <w:r>
                <w:rPr>
                  <w:sz w:val="24"/>
                  <w:szCs w:val="24"/>
                </w:rPr>
                <w:t>5/7 (71%)</w:t>
              </w:r>
            </w:ins>
          </w:p>
        </w:tc>
        <w:tc>
          <w:tcPr>
            <w:tcW w:w="2213" w:type="dxa"/>
          </w:tcPr>
          <w:p w14:paraId="652E71DF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5 medications trialled in 2 patients</w:t>
            </w:r>
          </w:p>
          <w:p w14:paraId="41D370CC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  <w:p w14:paraId="679B1474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  <w:p w14:paraId="7072D543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R/worsening: </w:t>
            </w:r>
          </w:p>
          <w:p w14:paraId="436C97E2" w14:textId="4D813248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/5 (40%)</w:t>
            </w:r>
          </w:p>
          <w:p w14:paraId="35C67D82" w14:textId="77777777" w:rsidR="00BE0079" w:rsidRDefault="00BE0079" w:rsidP="00B11E79">
            <w:pPr>
              <w:rPr>
                <w:ins w:id="160" w:author="Darshi Ramanathan" w:date="2021-05-12T12:46:00Z"/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Any improvement: 3/5 (60%)</w:t>
            </w:r>
          </w:p>
          <w:p w14:paraId="447712EC" w14:textId="77777777" w:rsidR="00EF1BD8" w:rsidRDefault="00EF1BD8" w:rsidP="00B11E79">
            <w:pPr>
              <w:rPr>
                <w:ins w:id="161" w:author="Darshi Ramanathan" w:date="2021-05-12T12:46:00Z"/>
                <w:sz w:val="24"/>
                <w:szCs w:val="24"/>
              </w:rPr>
            </w:pPr>
          </w:p>
          <w:p w14:paraId="271DC506" w14:textId="77777777" w:rsidR="00EF1BD8" w:rsidRDefault="00EF1BD8" w:rsidP="00EF1BD8">
            <w:pPr>
              <w:rPr>
                <w:ins w:id="162" w:author="Darshi Ramanathan" w:date="2021-05-12T12:46:00Z"/>
                <w:sz w:val="24"/>
                <w:szCs w:val="24"/>
              </w:rPr>
            </w:pPr>
            <w:ins w:id="163" w:author="Darshi Ramanathan" w:date="2021-05-12T12:46:00Z">
              <w:r>
                <w:rPr>
                  <w:sz w:val="24"/>
                  <w:szCs w:val="24"/>
                </w:rPr>
                <w:t xml:space="preserve">NR/worsening: </w:t>
              </w:r>
            </w:ins>
          </w:p>
          <w:p w14:paraId="3C1C3020" w14:textId="555A23CA" w:rsidR="00EF1BD8" w:rsidRDefault="00EF1BD8" w:rsidP="00EF1BD8">
            <w:pPr>
              <w:rPr>
                <w:ins w:id="164" w:author="Darshi Ramanathan" w:date="2021-05-12T12:46:00Z"/>
                <w:sz w:val="24"/>
                <w:szCs w:val="24"/>
              </w:rPr>
            </w:pPr>
            <w:ins w:id="165" w:author="Darshi Ramanathan" w:date="2021-05-12T12:46:00Z">
              <w:r>
                <w:rPr>
                  <w:sz w:val="24"/>
                  <w:szCs w:val="24"/>
                </w:rPr>
                <w:t>0/</w:t>
              </w:r>
            </w:ins>
            <w:ins w:id="166" w:author="Darshi Ramanathan" w:date="2021-05-12T12:47:00Z">
              <w:r>
                <w:rPr>
                  <w:sz w:val="24"/>
                  <w:szCs w:val="24"/>
                </w:rPr>
                <w:t>2</w:t>
              </w:r>
            </w:ins>
            <w:ins w:id="167" w:author="Darshi Ramanathan" w:date="2021-05-12T12:46:00Z">
              <w:r>
                <w:rPr>
                  <w:sz w:val="24"/>
                  <w:szCs w:val="24"/>
                </w:rPr>
                <w:t xml:space="preserve"> (0%)</w:t>
              </w:r>
            </w:ins>
          </w:p>
          <w:p w14:paraId="206F1744" w14:textId="77777777" w:rsidR="00EF1BD8" w:rsidRDefault="00EF1BD8" w:rsidP="00EF1BD8">
            <w:pPr>
              <w:rPr>
                <w:ins w:id="168" w:author="Darshi Ramanathan" w:date="2021-05-12T12:46:00Z"/>
                <w:sz w:val="24"/>
                <w:szCs w:val="24"/>
              </w:rPr>
            </w:pPr>
            <w:ins w:id="169" w:author="Darshi Ramanathan" w:date="2021-05-12T12:46:00Z">
              <w:r>
                <w:rPr>
                  <w:sz w:val="24"/>
                  <w:szCs w:val="24"/>
                </w:rPr>
                <w:t>Any improvement</w:t>
              </w:r>
            </w:ins>
          </w:p>
          <w:p w14:paraId="380B889A" w14:textId="1EAA9F11" w:rsidR="00EF1BD8" w:rsidRPr="00792E80" w:rsidRDefault="00EF1BD8" w:rsidP="00EF1BD8">
            <w:pPr>
              <w:rPr>
                <w:sz w:val="24"/>
                <w:szCs w:val="24"/>
              </w:rPr>
            </w:pPr>
            <w:ins w:id="170" w:author="Darshi Ramanathan" w:date="2021-05-12T12:47:00Z">
              <w:r>
                <w:rPr>
                  <w:sz w:val="24"/>
                  <w:szCs w:val="24"/>
                </w:rPr>
                <w:t>2</w:t>
              </w:r>
            </w:ins>
            <w:ins w:id="171" w:author="Darshi Ramanathan" w:date="2021-05-12T12:46:00Z">
              <w:r>
                <w:rPr>
                  <w:sz w:val="24"/>
                  <w:szCs w:val="24"/>
                </w:rPr>
                <w:t>/</w:t>
              </w:r>
            </w:ins>
            <w:ins w:id="172" w:author="Darshi Ramanathan" w:date="2021-05-12T12:47:00Z">
              <w:r>
                <w:rPr>
                  <w:sz w:val="24"/>
                  <w:szCs w:val="24"/>
                </w:rPr>
                <w:t>2</w:t>
              </w:r>
            </w:ins>
            <w:ins w:id="173" w:author="Darshi Ramanathan" w:date="2021-05-12T12:46:00Z">
              <w:r>
                <w:rPr>
                  <w:sz w:val="24"/>
                  <w:szCs w:val="24"/>
                </w:rPr>
                <w:t xml:space="preserve"> (100%)</w:t>
              </w:r>
            </w:ins>
          </w:p>
        </w:tc>
        <w:tc>
          <w:tcPr>
            <w:tcW w:w="1667" w:type="dxa"/>
          </w:tcPr>
          <w:p w14:paraId="2D844B12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  <w:p w14:paraId="4740C42F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  <w:p w14:paraId="1AB32654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  <w:p w14:paraId="65D22387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  <w:p w14:paraId="49A9E907" w14:textId="77777777" w:rsidR="00BE0079" w:rsidRPr="00792E80" w:rsidRDefault="00BE0079" w:rsidP="00B11E79">
            <w:pPr>
              <w:rPr>
                <w:b/>
                <w:bCs/>
                <w:sz w:val="24"/>
                <w:szCs w:val="24"/>
              </w:rPr>
            </w:pPr>
            <w:r w:rsidRPr="00792E80">
              <w:rPr>
                <w:b/>
                <w:bCs/>
                <w:sz w:val="24"/>
                <w:szCs w:val="24"/>
              </w:rPr>
              <w:t>0.024*</w:t>
            </w:r>
          </w:p>
          <w:p w14:paraId="165D9C78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  <w:p w14:paraId="287BA5F4" w14:textId="77777777" w:rsidR="00BE0079" w:rsidRDefault="00BE0079" w:rsidP="00B11E79">
            <w:pPr>
              <w:rPr>
                <w:ins w:id="174" w:author="Darshi Ramanathan" w:date="2021-05-12T12:56:00Z"/>
                <w:sz w:val="24"/>
                <w:szCs w:val="24"/>
              </w:rPr>
            </w:pPr>
          </w:p>
          <w:p w14:paraId="7A7B7FFB" w14:textId="77777777" w:rsidR="0031262F" w:rsidRDefault="0031262F" w:rsidP="00B11E79">
            <w:pPr>
              <w:rPr>
                <w:ins w:id="175" w:author="Darshi Ramanathan" w:date="2021-05-12T12:56:00Z"/>
                <w:sz w:val="24"/>
                <w:szCs w:val="24"/>
              </w:rPr>
            </w:pPr>
          </w:p>
          <w:p w14:paraId="14F450D7" w14:textId="77777777" w:rsidR="0031262F" w:rsidRDefault="0031262F" w:rsidP="00B11E79">
            <w:pPr>
              <w:rPr>
                <w:ins w:id="176" w:author="Darshi Ramanathan" w:date="2021-05-12T12:56:00Z"/>
                <w:sz w:val="24"/>
                <w:szCs w:val="24"/>
              </w:rPr>
            </w:pPr>
          </w:p>
          <w:p w14:paraId="204862CA" w14:textId="281717D6" w:rsidR="0031262F" w:rsidRPr="00792E80" w:rsidRDefault="0031262F" w:rsidP="00B11E79">
            <w:pPr>
              <w:rPr>
                <w:sz w:val="24"/>
                <w:szCs w:val="24"/>
              </w:rPr>
            </w:pPr>
            <w:ins w:id="177" w:author="Darshi Ramanathan" w:date="2021-05-12T12:56:00Z">
              <w:r>
                <w:rPr>
                  <w:sz w:val="24"/>
                  <w:szCs w:val="24"/>
                </w:rPr>
                <w:t>0.537</w:t>
              </w:r>
            </w:ins>
          </w:p>
        </w:tc>
      </w:tr>
      <w:tr w:rsidR="00BE0079" w:rsidRPr="00792E80" w14:paraId="0E3AC196" w14:textId="77777777" w:rsidTr="00F21AAB">
        <w:tc>
          <w:tcPr>
            <w:tcW w:w="2083" w:type="dxa"/>
          </w:tcPr>
          <w:p w14:paraId="44A2F2BF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PROMIS pain interference scale (out of 40) at most severe. </w:t>
            </w:r>
          </w:p>
          <w:p w14:paraId="3A4757D6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Median; range</w:t>
            </w:r>
          </w:p>
        </w:tc>
        <w:tc>
          <w:tcPr>
            <w:tcW w:w="2212" w:type="dxa"/>
          </w:tcPr>
          <w:p w14:paraId="5E018D66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6; 8-40</w:t>
            </w:r>
          </w:p>
          <w:p w14:paraId="7C9A6807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</w:tc>
        <w:tc>
          <w:tcPr>
            <w:tcW w:w="2457" w:type="dxa"/>
          </w:tcPr>
          <w:p w14:paraId="4A95DCEA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33; 8-40</w:t>
            </w:r>
          </w:p>
        </w:tc>
        <w:tc>
          <w:tcPr>
            <w:tcW w:w="2213" w:type="dxa"/>
          </w:tcPr>
          <w:p w14:paraId="7248C6F6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6.5; 13-40</w:t>
            </w:r>
          </w:p>
        </w:tc>
        <w:tc>
          <w:tcPr>
            <w:tcW w:w="1667" w:type="dxa"/>
          </w:tcPr>
          <w:p w14:paraId="6D05AFEB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.6621</w:t>
            </w:r>
          </w:p>
        </w:tc>
      </w:tr>
      <w:tr w:rsidR="00BE0079" w:rsidRPr="00792E80" w14:paraId="56C38895" w14:textId="77777777" w:rsidTr="00F21AAB">
        <w:tc>
          <w:tcPr>
            <w:tcW w:w="2083" w:type="dxa"/>
          </w:tcPr>
          <w:p w14:paraId="7F214AAA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ROMIS pain interference scale (out of 40) post immunotherapy.</w:t>
            </w:r>
          </w:p>
          <w:p w14:paraId="3B3A5E49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Median; range</w:t>
            </w:r>
          </w:p>
        </w:tc>
        <w:tc>
          <w:tcPr>
            <w:tcW w:w="2212" w:type="dxa"/>
          </w:tcPr>
          <w:p w14:paraId="493FDA2E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8; 8-22</w:t>
            </w:r>
          </w:p>
        </w:tc>
        <w:tc>
          <w:tcPr>
            <w:tcW w:w="2457" w:type="dxa"/>
          </w:tcPr>
          <w:p w14:paraId="31A1F160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9.5; 8-40</w:t>
            </w:r>
          </w:p>
        </w:tc>
        <w:tc>
          <w:tcPr>
            <w:tcW w:w="2213" w:type="dxa"/>
          </w:tcPr>
          <w:p w14:paraId="2CB5C179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0.5; 8-13</w:t>
            </w:r>
          </w:p>
        </w:tc>
        <w:tc>
          <w:tcPr>
            <w:tcW w:w="1667" w:type="dxa"/>
          </w:tcPr>
          <w:p w14:paraId="53CC1161" w14:textId="77777777" w:rsidR="00BE0079" w:rsidRPr="00792E80" w:rsidRDefault="00BE0079" w:rsidP="00B11E79">
            <w:pPr>
              <w:rPr>
                <w:b/>
                <w:bCs/>
                <w:sz w:val="24"/>
                <w:szCs w:val="24"/>
              </w:rPr>
            </w:pPr>
            <w:r w:rsidRPr="00792E80">
              <w:rPr>
                <w:b/>
                <w:bCs/>
                <w:sz w:val="24"/>
                <w:szCs w:val="24"/>
              </w:rPr>
              <w:t>0.006*</w:t>
            </w:r>
          </w:p>
        </w:tc>
      </w:tr>
      <w:tr w:rsidR="00BE0079" w:rsidRPr="00792E80" w14:paraId="3D575E7A" w14:textId="77777777" w:rsidTr="00F21AAB">
        <w:tc>
          <w:tcPr>
            <w:tcW w:w="2083" w:type="dxa"/>
          </w:tcPr>
          <w:p w14:paraId="265BADDF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ROMIS pain interference scale (out of 40) at latest follow-up.</w:t>
            </w:r>
          </w:p>
          <w:p w14:paraId="262A138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Median; range</w:t>
            </w:r>
          </w:p>
        </w:tc>
        <w:tc>
          <w:tcPr>
            <w:tcW w:w="2212" w:type="dxa"/>
          </w:tcPr>
          <w:p w14:paraId="373B57B7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8; 8-39</w:t>
            </w:r>
          </w:p>
        </w:tc>
        <w:tc>
          <w:tcPr>
            <w:tcW w:w="2457" w:type="dxa"/>
          </w:tcPr>
          <w:p w14:paraId="7AA0DA20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3; 8-40</w:t>
            </w:r>
          </w:p>
        </w:tc>
        <w:tc>
          <w:tcPr>
            <w:tcW w:w="2213" w:type="dxa"/>
          </w:tcPr>
          <w:p w14:paraId="07DCE4E1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0.5; 8-13</w:t>
            </w:r>
          </w:p>
        </w:tc>
        <w:tc>
          <w:tcPr>
            <w:tcW w:w="1667" w:type="dxa"/>
          </w:tcPr>
          <w:p w14:paraId="40454AE7" w14:textId="77777777" w:rsidR="00BE0079" w:rsidRPr="00792E80" w:rsidRDefault="00BE0079" w:rsidP="00B11E79">
            <w:pPr>
              <w:rPr>
                <w:b/>
                <w:bCs/>
                <w:sz w:val="24"/>
                <w:szCs w:val="24"/>
              </w:rPr>
            </w:pPr>
            <w:r w:rsidRPr="00792E80">
              <w:rPr>
                <w:b/>
                <w:bCs/>
                <w:sz w:val="24"/>
                <w:szCs w:val="24"/>
              </w:rPr>
              <w:t>0.025*</w:t>
            </w:r>
          </w:p>
        </w:tc>
      </w:tr>
      <w:tr w:rsidR="00BE0079" w:rsidRPr="00792E80" w14:paraId="262DB5EC" w14:textId="77777777" w:rsidTr="00F21AAB">
        <w:tc>
          <w:tcPr>
            <w:tcW w:w="2083" w:type="dxa"/>
          </w:tcPr>
          <w:p w14:paraId="5BD05100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ROMIS sleep interference scale (out of 40). Median; range</w:t>
            </w:r>
          </w:p>
        </w:tc>
        <w:tc>
          <w:tcPr>
            <w:tcW w:w="2212" w:type="dxa"/>
          </w:tcPr>
          <w:p w14:paraId="61C04F4E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0; 8-35</w:t>
            </w:r>
          </w:p>
        </w:tc>
        <w:tc>
          <w:tcPr>
            <w:tcW w:w="2457" w:type="dxa"/>
          </w:tcPr>
          <w:p w14:paraId="29AF492A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3; 9-30</w:t>
            </w:r>
          </w:p>
        </w:tc>
        <w:tc>
          <w:tcPr>
            <w:tcW w:w="2213" w:type="dxa"/>
          </w:tcPr>
          <w:p w14:paraId="4496A454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9; 9-29</w:t>
            </w:r>
          </w:p>
        </w:tc>
        <w:tc>
          <w:tcPr>
            <w:tcW w:w="1667" w:type="dxa"/>
          </w:tcPr>
          <w:p w14:paraId="622AFCB6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.371</w:t>
            </w:r>
          </w:p>
        </w:tc>
      </w:tr>
      <w:tr w:rsidR="00BE0079" w:rsidRPr="00792E80" w14:paraId="0610B7B8" w14:textId="77777777" w:rsidTr="00F21AAB">
        <w:tc>
          <w:tcPr>
            <w:tcW w:w="2083" w:type="dxa"/>
          </w:tcPr>
          <w:p w14:paraId="42A8F67A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Did your pain contribute to your </w:t>
            </w:r>
            <w:r w:rsidRPr="00792E80">
              <w:rPr>
                <w:sz w:val="24"/>
                <w:szCs w:val="24"/>
              </w:rPr>
              <w:lastRenderedPageBreak/>
              <w:t>sleep issues? Proportion (%)</w:t>
            </w:r>
          </w:p>
        </w:tc>
        <w:tc>
          <w:tcPr>
            <w:tcW w:w="2212" w:type="dxa"/>
          </w:tcPr>
          <w:p w14:paraId="670474B1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lastRenderedPageBreak/>
              <w:t>4/12 (33%)</w:t>
            </w:r>
          </w:p>
        </w:tc>
        <w:tc>
          <w:tcPr>
            <w:tcW w:w="2457" w:type="dxa"/>
          </w:tcPr>
          <w:p w14:paraId="30FDAA5B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5/9 (56%)</w:t>
            </w:r>
          </w:p>
        </w:tc>
        <w:tc>
          <w:tcPr>
            <w:tcW w:w="2213" w:type="dxa"/>
          </w:tcPr>
          <w:p w14:paraId="0E7D28CC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/2 (0%)</w:t>
            </w:r>
          </w:p>
        </w:tc>
        <w:tc>
          <w:tcPr>
            <w:tcW w:w="1667" w:type="dxa"/>
          </w:tcPr>
          <w:p w14:paraId="7292D560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0.396 </w:t>
            </w:r>
          </w:p>
        </w:tc>
      </w:tr>
      <w:tr w:rsidR="00BE0079" w:rsidRPr="00792E80" w14:paraId="2D7C6D72" w14:textId="77777777" w:rsidTr="00F21AAB">
        <w:tc>
          <w:tcPr>
            <w:tcW w:w="2083" w:type="dxa"/>
          </w:tcPr>
          <w:p w14:paraId="4A64BA6D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EQ5D-5L impaired mobility. Proportion (%)</w:t>
            </w:r>
          </w:p>
        </w:tc>
        <w:tc>
          <w:tcPr>
            <w:tcW w:w="2212" w:type="dxa"/>
          </w:tcPr>
          <w:p w14:paraId="56FCAC8F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o concerns: </w:t>
            </w:r>
          </w:p>
          <w:p w14:paraId="1550C45D" w14:textId="006C54C5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9/12 (75%)</w:t>
            </w:r>
          </w:p>
          <w:p w14:paraId="37882508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Any concerns: </w:t>
            </w:r>
          </w:p>
          <w:p w14:paraId="5689D251" w14:textId="3674BD1F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3/12 (25%)</w:t>
            </w:r>
          </w:p>
          <w:p w14:paraId="00563F8D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</w:tc>
        <w:tc>
          <w:tcPr>
            <w:tcW w:w="2457" w:type="dxa"/>
          </w:tcPr>
          <w:p w14:paraId="397645C5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No concerns:</w:t>
            </w:r>
          </w:p>
          <w:p w14:paraId="07D0BAB3" w14:textId="7D01646B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/9 (11%)</w:t>
            </w:r>
          </w:p>
          <w:p w14:paraId="2F1D03CC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Any concerns: </w:t>
            </w:r>
          </w:p>
          <w:p w14:paraId="6D971A86" w14:textId="095F7BCC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8/9 (89%)</w:t>
            </w:r>
          </w:p>
        </w:tc>
        <w:tc>
          <w:tcPr>
            <w:tcW w:w="2213" w:type="dxa"/>
          </w:tcPr>
          <w:p w14:paraId="0FE34C75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o concerns: </w:t>
            </w:r>
          </w:p>
          <w:p w14:paraId="58E1896B" w14:textId="072775EA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/2 (100%)</w:t>
            </w:r>
          </w:p>
          <w:p w14:paraId="6CAB1F10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Any concerns: </w:t>
            </w:r>
          </w:p>
          <w:p w14:paraId="5F61BD70" w14:textId="1DF8CBB2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/2 (0%)</w:t>
            </w:r>
          </w:p>
          <w:p w14:paraId="43AD5D49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14:paraId="6CE08D10" w14:textId="77777777" w:rsidR="00BE0079" w:rsidRPr="00792E80" w:rsidRDefault="00BE0079" w:rsidP="00B11E79">
            <w:pPr>
              <w:rPr>
                <w:b/>
                <w:bCs/>
                <w:sz w:val="24"/>
                <w:szCs w:val="24"/>
              </w:rPr>
            </w:pPr>
            <w:r w:rsidRPr="00792E80">
              <w:rPr>
                <w:b/>
                <w:bCs/>
                <w:sz w:val="24"/>
                <w:szCs w:val="24"/>
              </w:rPr>
              <w:t>0.008**</w:t>
            </w:r>
          </w:p>
          <w:p w14:paraId="7D908CF4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</w:tc>
      </w:tr>
      <w:tr w:rsidR="00BE0079" w:rsidRPr="00792E80" w14:paraId="1FBFA54A" w14:textId="77777777" w:rsidTr="00F21AAB">
        <w:tc>
          <w:tcPr>
            <w:tcW w:w="2083" w:type="dxa"/>
          </w:tcPr>
          <w:p w14:paraId="197F6B2F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EQ5D-5L impaired self-care. Proportion (%)</w:t>
            </w:r>
          </w:p>
        </w:tc>
        <w:tc>
          <w:tcPr>
            <w:tcW w:w="2212" w:type="dxa"/>
          </w:tcPr>
          <w:p w14:paraId="7FC32A52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o concerns: </w:t>
            </w:r>
          </w:p>
          <w:p w14:paraId="483FA977" w14:textId="7BD399E0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9/12 (75%)</w:t>
            </w:r>
          </w:p>
          <w:p w14:paraId="6FB8A98E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Any concerns: </w:t>
            </w:r>
          </w:p>
          <w:p w14:paraId="4D550755" w14:textId="7D3B870B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3/12 (25%)</w:t>
            </w:r>
          </w:p>
          <w:p w14:paraId="52071E32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</w:tc>
        <w:tc>
          <w:tcPr>
            <w:tcW w:w="2457" w:type="dxa"/>
          </w:tcPr>
          <w:p w14:paraId="2CAC0404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o concerns: </w:t>
            </w:r>
          </w:p>
          <w:p w14:paraId="761E4797" w14:textId="1A4D9078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3/9 (33%)</w:t>
            </w:r>
          </w:p>
          <w:p w14:paraId="7AC568CA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Any concerns: </w:t>
            </w:r>
          </w:p>
          <w:p w14:paraId="02AD6D7C" w14:textId="5E22DEAD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6/9 (67%)</w:t>
            </w:r>
          </w:p>
          <w:p w14:paraId="524DEAD0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</w:tc>
        <w:tc>
          <w:tcPr>
            <w:tcW w:w="2213" w:type="dxa"/>
          </w:tcPr>
          <w:p w14:paraId="1D1750E6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o concerns: </w:t>
            </w:r>
          </w:p>
          <w:p w14:paraId="12361352" w14:textId="0251F45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/2 (100%)</w:t>
            </w:r>
          </w:p>
          <w:p w14:paraId="3C1E05FB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Any concerns: </w:t>
            </w:r>
          </w:p>
          <w:p w14:paraId="3F8FEE88" w14:textId="2287503D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/2 (0%)</w:t>
            </w:r>
          </w:p>
        </w:tc>
        <w:tc>
          <w:tcPr>
            <w:tcW w:w="1667" w:type="dxa"/>
          </w:tcPr>
          <w:p w14:paraId="0FBEA4A9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.087</w:t>
            </w:r>
          </w:p>
        </w:tc>
      </w:tr>
      <w:tr w:rsidR="00BE0079" w:rsidRPr="00792E80" w14:paraId="2824E714" w14:textId="77777777" w:rsidTr="00F21AAB">
        <w:tc>
          <w:tcPr>
            <w:tcW w:w="2083" w:type="dxa"/>
          </w:tcPr>
          <w:p w14:paraId="1634BCB6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EQ5D-5L impaired function with usual activities.</w:t>
            </w:r>
          </w:p>
          <w:p w14:paraId="003847C5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roportion (%)</w:t>
            </w:r>
          </w:p>
        </w:tc>
        <w:tc>
          <w:tcPr>
            <w:tcW w:w="2212" w:type="dxa"/>
          </w:tcPr>
          <w:p w14:paraId="14554893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o concerns: </w:t>
            </w:r>
          </w:p>
          <w:p w14:paraId="0A260625" w14:textId="66D85582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7/12 (58%)</w:t>
            </w:r>
          </w:p>
          <w:p w14:paraId="47ED860E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Any concerns: </w:t>
            </w:r>
          </w:p>
          <w:p w14:paraId="6FC6680C" w14:textId="2F2C0CA3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5/12 (42%)</w:t>
            </w:r>
          </w:p>
        </w:tc>
        <w:tc>
          <w:tcPr>
            <w:tcW w:w="2457" w:type="dxa"/>
          </w:tcPr>
          <w:p w14:paraId="4745B837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o concerns: </w:t>
            </w:r>
          </w:p>
          <w:p w14:paraId="29927BD4" w14:textId="26CDFBE8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/9 (0%)</w:t>
            </w:r>
          </w:p>
          <w:p w14:paraId="79CAD52D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Any concerns: </w:t>
            </w:r>
          </w:p>
          <w:p w14:paraId="73A538B9" w14:textId="7E3CB3CE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9/9 (100%)</w:t>
            </w:r>
          </w:p>
          <w:p w14:paraId="247E00B4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</w:tc>
        <w:tc>
          <w:tcPr>
            <w:tcW w:w="2213" w:type="dxa"/>
          </w:tcPr>
          <w:p w14:paraId="4A7615B8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o concerns: </w:t>
            </w:r>
          </w:p>
          <w:p w14:paraId="10EDB7A9" w14:textId="58B8F404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/2 (50%)</w:t>
            </w:r>
          </w:p>
          <w:p w14:paraId="29913B25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Any concerns: </w:t>
            </w:r>
          </w:p>
          <w:p w14:paraId="0AAB7FB3" w14:textId="75611C8D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/2 (50%)</w:t>
            </w:r>
          </w:p>
          <w:p w14:paraId="704EBD6E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14:paraId="17C62923" w14:textId="77777777" w:rsidR="00BE0079" w:rsidRPr="00792E80" w:rsidRDefault="00BE0079" w:rsidP="00B11E79">
            <w:pPr>
              <w:rPr>
                <w:b/>
                <w:bCs/>
                <w:sz w:val="24"/>
                <w:szCs w:val="24"/>
              </w:rPr>
            </w:pPr>
            <w:r w:rsidRPr="00792E80">
              <w:rPr>
                <w:b/>
                <w:bCs/>
                <w:sz w:val="24"/>
                <w:szCs w:val="24"/>
              </w:rPr>
              <w:t>0.007**</w:t>
            </w:r>
          </w:p>
        </w:tc>
      </w:tr>
      <w:tr w:rsidR="00BE0079" w:rsidRPr="00792E80" w14:paraId="1B1C90B9" w14:textId="77777777" w:rsidTr="00F21AAB">
        <w:tc>
          <w:tcPr>
            <w:tcW w:w="2083" w:type="dxa"/>
          </w:tcPr>
          <w:p w14:paraId="2AC1A90F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EQ5D-5L pain.</w:t>
            </w:r>
          </w:p>
          <w:p w14:paraId="627F602A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roportion (%)</w:t>
            </w:r>
          </w:p>
        </w:tc>
        <w:tc>
          <w:tcPr>
            <w:tcW w:w="2212" w:type="dxa"/>
          </w:tcPr>
          <w:p w14:paraId="094CC302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o concerns: </w:t>
            </w:r>
          </w:p>
          <w:p w14:paraId="4B99228B" w14:textId="4396BFE6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5/12 (42%)</w:t>
            </w:r>
          </w:p>
          <w:p w14:paraId="543A69DA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Any concerns: </w:t>
            </w:r>
          </w:p>
          <w:p w14:paraId="4CCF0EEE" w14:textId="60E1DF25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7/12 (58%)</w:t>
            </w:r>
          </w:p>
        </w:tc>
        <w:tc>
          <w:tcPr>
            <w:tcW w:w="2457" w:type="dxa"/>
          </w:tcPr>
          <w:p w14:paraId="582C451C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o concerns: </w:t>
            </w:r>
          </w:p>
          <w:p w14:paraId="3E7C9189" w14:textId="5FFBC11C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/9 (11%)</w:t>
            </w:r>
          </w:p>
          <w:p w14:paraId="5C2A143A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Any concerns: </w:t>
            </w:r>
          </w:p>
          <w:p w14:paraId="4BE7FCC6" w14:textId="35641944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8/9 (89%)</w:t>
            </w:r>
          </w:p>
        </w:tc>
        <w:tc>
          <w:tcPr>
            <w:tcW w:w="2213" w:type="dxa"/>
          </w:tcPr>
          <w:p w14:paraId="005D7A86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o concerns: </w:t>
            </w:r>
          </w:p>
          <w:p w14:paraId="1DD92720" w14:textId="5556DCB2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/2 (50%)</w:t>
            </w:r>
          </w:p>
          <w:p w14:paraId="2769F377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Any concerns: </w:t>
            </w:r>
          </w:p>
          <w:p w14:paraId="2EBEBF62" w14:textId="1D3222B3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1/2 (50%)</w:t>
            </w:r>
          </w:p>
          <w:p w14:paraId="66C0D463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</w:tc>
        <w:tc>
          <w:tcPr>
            <w:tcW w:w="1667" w:type="dxa"/>
          </w:tcPr>
          <w:p w14:paraId="0EA0C63D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.178</w:t>
            </w:r>
          </w:p>
          <w:p w14:paraId="48E1D7B2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</w:tc>
      </w:tr>
      <w:tr w:rsidR="00BE0079" w:rsidRPr="00792E80" w14:paraId="188F83A5" w14:textId="77777777" w:rsidTr="00F21AAB">
        <w:tc>
          <w:tcPr>
            <w:tcW w:w="2083" w:type="dxa"/>
          </w:tcPr>
          <w:p w14:paraId="31E8C081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EQ5D-5L anxiety/ depression.</w:t>
            </w:r>
          </w:p>
          <w:p w14:paraId="492DF0A6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Proportion (%)</w:t>
            </w:r>
          </w:p>
        </w:tc>
        <w:tc>
          <w:tcPr>
            <w:tcW w:w="2212" w:type="dxa"/>
          </w:tcPr>
          <w:p w14:paraId="75B29CAA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o concerns: </w:t>
            </w:r>
          </w:p>
          <w:p w14:paraId="0275FDB4" w14:textId="26ADD434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6/12 (50%)</w:t>
            </w:r>
          </w:p>
          <w:p w14:paraId="55E97E60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Any concerns: </w:t>
            </w:r>
          </w:p>
          <w:p w14:paraId="03929D5D" w14:textId="6031146D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6/12 (50%)</w:t>
            </w:r>
          </w:p>
          <w:p w14:paraId="2AABAA64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</w:tc>
        <w:tc>
          <w:tcPr>
            <w:tcW w:w="2457" w:type="dxa"/>
          </w:tcPr>
          <w:p w14:paraId="591243D9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o concerns: </w:t>
            </w:r>
          </w:p>
          <w:p w14:paraId="16B4923E" w14:textId="79A20E79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/9 (0%)</w:t>
            </w:r>
          </w:p>
          <w:p w14:paraId="1F1B50E2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Any concerns: </w:t>
            </w:r>
          </w:p>
          <w:p w14:paraId="285B0989" w14:textId="2CC1BA78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9/9 (100%)</w:t>
            </w:r>
          </w:p>
        </w:tc>
        <w:tc>
          <w:tcPr>
            <w:tcW w:w="2213" w:type="dxa"/>
          </w:tcPr>
          <w:p w14:paraId="2BBC34F0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No concerns: </w:t>
            </w:r>
          </w:p>
          <w:p w14:paraId="4789A705" w14:textId="75FAA5EC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2/2 (100%)</w:t>
            </w:r>
          </w:p>
          <w:p w14:paraId="4E942F40" w14:textId="77777777" w:rsidR="00367FB4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 xml:space="preserve">Any concerns: </w:t>
            </w:r>
          </w:p>
          <w:p w14:paraId="06D94FA3" w14:textId="6E47ABBC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0/2 (0%)</w:t>
            </w:r>
          </w:p>
        </w:tc>
        <w:tc>
          <w:tcPr>
            <w:tcW w:w="1667" w:type="dxa"/>
          </w:tcPr>
          <w:p w14:paraId="59D0CFB8" w14:textId="77777777" w:rsidR="00BE0079" w:rsidRPr="00792E80" w:rsidRDefault="00BE0079" w:rsidP="00B11E79">
            <w:pPr>
              <w:rPr>
                <w:b/>
                <w:bCs/>
                <w:sz w:val="24"/>
                <w:szCs w:val="24"/>
              </w:rPr>
            </w:pPr>
            <w:r w:rsidRPr="00792E80">
              <w:rPr>
                <w:b/>
                <w:bCs/>
                <w:sz w:val="24"/>
                <w:szCs w:val="24"/>
              </w:rPr>
              <w:t>0.019*</w:t>
            </w:r>
          </w:p>
          <w:p w14:paraId="3ABDA5D4" w14:textId="77777777" w:rsidR="00BE0079" w:rsidRPr="00792E80" w:rsidRDefault="00BE0079" w:rsidP="00B11E79">
            <w:pPr>
              <w:rPr>
                <w:sz w:val="24"/>
                <w:szCs w:val="24"/>
              </w:rPr>
            </w:pPr>
          </w:p>
        </w:tc>
      </w:tr>
      <w:tr w:rsidR="00BE0079" w:rsidRPr="003554E5" w14:paraId="156FDFEA" w14:textId="77777777" w:rsidTr="00F21AAB">
        <w:tc>
          <w:tcPr>
            <w:tcW w:w="2083" w:type="dxa"/>
          </w:tcPr>
          <w:p w14:paraId="54BA0B4F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EQ5D-VAS.</w:t>
            </w:r>
          </w:p>
          <w:p w14:paraId="0050C2A6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Median; range</w:t>
            </w:r>
          </w:p>
        </w:tc>
        <w:tc>
          <w:tcPr>
            <w:tcW w:w="2212" w:type="dxa"/>
          </w:tcPr>
          <w:p w14:paraId="354811D4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78; 20-95</w:t>
            </w:r>
          </w:p>
        </w:tc>
        <w:tc>
          <w:tcPr>
            <w:tcW w:w="2457" w:type="dxa"/>
          </w:tcPr>
          <w:p w14:paraId="28E0BC59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35; 15-80</w:t>
            </w:r>
          </w:p>
        </w:tc>
        <w:tc>
          <w:tcPr>
            <w:tcW w:w="2213" w:type="dxa"/>
          </w:tcPr>
          <w:p w14:paraId="50A66B63" w14:textId="77777777" w:rsidR="00BE0079" w:rsidRPr="00792E80" w:rsidRDefault="00BE0079" w:rsidP="00B11E79">
            <w:pPr>
              <w:rPr>
                <w:sz w:val="24"/>
                <w:szCs w:val="24"/>
              </w:rPr>
            </w:pPr>
            <w:r w:rsidRPr="00792E80">
              <w:rPr>
                <w:sz w:val="24"/>
                <w:szCs w:val="24"/>
              </w:rPr>
              <w:t>80; 70-90</w:t>
            </w:r>
          </w:p>
        </w:tc>
        <w:tc>
          <w:tcPr>
            <w:tcW w:w="1667" w:type="dxa"/>
          </w:tcPr>
          <w:p w14:paraId="1B7292A1" w14:textId="77777777" w:rsidR="00BE0079" w:rsidRPr="003554E5" w:rsidRDefault="00BE0079" w:rsidP="00B11E79">
            <w:pPr>
              <w:rPr>
                <w:b/>
                <w:bCs/>
                <w:sz w:val="24"/>
                <w:szCs w:val="24"/>
              </w:rPr>
            </w:pPr>
            <w:r w:rsidRPr="00792E80">
              <w:rPr>
                <w:b/>
                <w:bCs/>
                <w:sz w:val="24"/>
                <w:szCs w:val="24"/>
              </w:rPr>
              <w:t>0.019*</w:t>
            </w:r>
          </w:p>
        </w:tc>
      </w:tr>
    </w:tbl>
    <w:p w14:paraId="7FEDDB09" w14:textId="77777777" w:rsidR="00BE0079" w:rsidRPr="003554E5" w:rsidRDefault="00BE0079" w:rsidP="00BE0079"/>
    <w:p w14:paraId="52771FC8" w14:textId="77777777" w:rsidR="007253A3" w:rsidRDefault="001D68B3"/>
    <w:sectPr w:rsidR="007253A3" w:rsidSect="007764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arshi Ramanathan">
    <w15:presenceInfo w15:providerId="Windows Live" w15:userId="229ba35f50b035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hideSpellingErrors/>
  <w:hideGrammaticalError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079"/>
    <w:rsid w:val="0000011A"/>
    <w:rsid w:val="00000718"/>
    <w:rsid w:val="000023DE"/>
    <w:rsid w:val="00006A78"/>
    <w:rsid w:val="000111C2"/>
    <w:rsid w:val="000151C2"/>
    <w:rsid w:val="000213F9"/>
    <w:rsid w:val="0002599C"/>
    <w:rsid w:val="000300D1"/>
    <w:rsid w:val="00037F66"/>
    <w:rsid w:val="00042844"/>
    <w:rsid w:val="00042F99"/>
    <w:rsid w:val="00065886"/>
    <w:rsid w:val="000704BC"/>
    <w:rsid w:val="000705FD"/>
    <w:rsid w:val="000715AD"/>
    <w:rsid w:val="000769CA"/>
    <w:rsid w:val="00080920"/>
    <w:rsid w:val="00085E2E"/>
    <w:rsid w:val="000878C4"/>
    <w:rsid w:val="00090368"/>
    <w:rsid w:val="00095530"/>
    <w:rsid w:val="000A016B"/>
    <w:rsid w:val="000B6036"/>
    <w:rsid w:val="000B70D2"/>
    <w:rsid w:val="000B7402"/>
    <w:rsid w:val="000C3846"/>
    <w:rsid w:val="000C4B96"/>
    <w:rsid w:val="000D7843"/>
    <w:rsid w:val="000F0B1E"/>
    <w:rsid w:val="00110314"/>
    <w:rsid w:val="00114B07"/>
    <w:rsid w:val="00114D49"/>
    <w:rsid w:val="0011702A"/>
    <w:rsid w:val="001208DC"/>
    <w:rsid w:val="00130FC8"/>
    <w:rsid w:val="00132EC5"/>
    <w:rsid w:val="00134BB1"/>
    <w:rsid w:val="00134E49"/>
    <w:rsid w:val="001360CE"/>
    <w:rsid w:val="00140C12"/>
    <w:rsid w:val="00156390"/>
    <w:rsid w:val="001636D0"/>
    <w:rsid w:val="0017134F"/>
    <w:rsid w:val="00175348"/>
    <w:rsid w:val="001767C1"/>
    <w:rsid w:val="00181B9B"/>
    <w:rsid w:val="00183586"/>
    <w:rsid w:val="00191094"/>
    <w:rsid w:val="001942E3"/>
    <w:rsid w:val="00194D4D"/>
    <w:rsid w:val="001A1DC9"/>
    <w:rsid w:val="001A28C1"/>
    <w:rsid w:val="001B063B"/>
    <w:rsid w:val="001B4E63"/>
    <w:rsid w:val="001B725C"/>
    <w:rsid w:val="001C41C4"/>
    <w:rsid w:val="001D68B3"/>
    <w:rsid w:val="001E10CD"/>
    <w:rsid w:val="001E4F6D"/>
    <w:rsid w:val="001F5EE9"/>
    <w:rsid w:val="002037D0"/>
    <w:rsid w:val="002100D1"/>
    <w:rsid w:val="00225B91"/>
    <w:rsid w:val="00226B60"/>
    <w:rsid w:val="00234A0C"/>
    <w:rsid w:val="0025607A"/>
    <w:rsid w:val="00256400"/>
    <w:rsid w:val="00264952"/>
    <w:rsid w:val="0027381C"/>
    <w:rsid w:val="00273C61"/>
    <w:rsid w:val="00282E9D"/>
    <w:rsid w:val="002978A1"/>
    <w:rsid w:val="002A5620"/>
    <w:rsid w:val="002C0B2E"/>
    <w:rsid w:val="002D5522"/>
    <w:rsid w:val="002F5495"/>
    <w:rsid w:val="002F55AB"/>
    <w:rsid w:val="002F79EC"/>
    <w:rsid w:val="00301E72"/>
    <w:rsid w:val="003071F8"/>
    <w:rsid w:val="00310A3C"/>
    <w:rsid w:val="00310C1C"/>
    <w:rsid w:val="0031262F"/>
    <w:rsid w:val="003214A1"/>
    <w:rsid w:val="00331177"/>
    <w:rsid w:val="0034263B"/>
    <w:rsid w:val="003505E3"/>
    <w:rsid w:val="00351ED3"/>
    <w:rsid w:val="00354B2C"/>
    <w:rsid w:val="00356CD1"/>
    <w:rsid w:val="00367750"/>
    <w:rsid w:val="00367FB4"/>
    <w:rsid w:val="0037662A"/>
    <w:rsid w:val="00385870"/>
    <w:rsid w:val="00385C86"/>
    <w:rsid w:val="0039278F"/>
    <w:rsid w:val="0039297E"/>
    <w:rsid w:val="00393304"/>
    <w:rsid w:val="0039377D"/>
    <w:rsid w:val="00395366"/>
    <w:rsid w:val="003B00C0"/>
    <w:rsid w:val="003C7FD4"/>
    <w:rsid w:val="003D786B"/>
    <w:rsid w:val="003E080F"/>
    <w:rsid w:val="003F74A1"/>
    <w:rsid w:val="00403B0D"/>
    <w:rsid w:val="004046E8"/>
    <w:rsid w:val="004065D7"/>
    <w:rsid w:val="004114C6"/>
    <w:rsid w:val="00416B56"/>
    <w:rsid w:val="00416E8D"/>
    <w:rsid w:val="004277AE"/>
    <w:rsid w:val="004429DB"/>
    <w:rsid w:val="00443C80"/>
    <w:rsid w:val="004573CA"/>
    <w:rsid w:val="0046253A"/>
    <w:rsid w:val="00476CEC"/>
    <w:rsid w:val="00490759"/>
    <w:rsid w:val="004938BF"/>
    <w:rsid w:val="00494494"/>
    <w:rsid w:val="00495BC6"/>
    <w:rsid w:val="0049718E"/>
    <w:rsid w:val="004C0CEC"/>
    <w:rsid w:val="004C1919"/>
    <w:rsid w:val="004C32C9"/>
    <w:rsid w:val="004C7694"/>
    <w:rsid w:val="004D1E72"/>
    <w:rsid w:val="004D2703"/>
    <w:rsid w:val="004F605C"/>
    <w:rsid w:val="004F7A4C"/>
    <w:rsid w:val="00510E93"/>
    <w:rsid w:val="005130CD"/>
    <w:rsid w:val="0052125E"/>
    <w:rsid w:val="0052291C"/>
    <w:rsid w:val="00527926"/>
    <w:rsid w:val="00532AED"/>
    <w:rsid w:val="00534AF0"/>
    <w:rsid w:val="005361B2"/>
    <w:rsid w:val="00562996"/>
    <w:rsid w:val="00571B95"/>
    <w:rsid w:val="005729FF"/>
    <w:rsid w:val="00573222"/>
    <w:rsid w:val="00575DAB"/>
    <w:rsid w:val="0058236F"/>
    <w:rsid w:val="00583090"/>
    <w:rsid w:val="00585345"/>
    <w:rsid w:val="00594610"/>
    <w:rsid w:val="005A2E89"/>
    <w:rsid w:val="005A746E"/>
    <w:rsid w:val="005B0807"/>
    <w:rsid w:val="005B4B86"/>
    <w:rsid w:val="005B4E0C"/>
    <w:rsid w:val="005D5E50"/>
    <w:rsid w:val="005E24DA"/>
    <w:rsid w:val="005F6C3C"/>
    <w:rsid w:val="00604AAC"/>
    <w:rsid w:val="006110D2"/>
    <w:rsid w:val="0061410F"/>
    <w:rsid w:val="00617561"/>
    <w:rsid w:val="00633190"/>
    <w:rsid w:val="00646CCC"/>
    <w:rsid w:val="006525E1"/>
    <w:rsid w:val="006577B5"/>
    <w:rsid w:val="006639D1"/>
    <w:rsid w:val="006662ED"/>
    <w:rsid w:val="00676B70"/>
    <w:rsid w:val="00687DC2"/>
    <w:rsid w:val="00691BF1"/>
    <w:rsid w:val="00692135"/>
    <w:rsid w:val="006935C9"/>
    <w:rsid w:val="0069551D"/>
    <w:rsid w:val="00696069"/>
    <w:rsid w:val="00697584"/>
    <w:rsid w:val="006A6F86"/>
    <w:rsid w:val="006B41C8"/>
    <w:rsid w:val="006B602A"/>
    <w:rsid w:val="006C0161"/>
    <w:rsid w:val="006D5899"/>
    <w:rsid w:val="006E4AC2"/>
    <w:rsid w:val="006F014A"/>
    <w:rsid w:val="006F46C3"/>
    <w:rsid w:val="007162CA"/>
    <w:rsid w:val="007209FF"/>
    <w:rsid w:val="007214D9"/>
    <w:rsid w:val="007223F8"/>
    <w:rsid w:val="00726663"/>
    <w:rsid w:val="00731948"/>
    <w:rsid w:val="007330F0"/>
    <w:rsid w:val="00753611"/>
    <w:rsid w:val="007565B1"/>
    <w:rsid w:val="00756F38"/>
    <w:rsid w:val="00757880"/>
    <w:rsid w:val="00767FA1"/>
    <w:rsid w:val="007714A4"/>
    <w:rsid w:val="007716A3"/>
    <w:rsid w:val="00771B18"/>
    <w:rsid w:val="00776403"/>
    <w:rsid w:val="007810A5"/>
    <w:rsid w:val="007820DE"/>
    <w:rsid w:val="00782AAF"/>
    <w:rsid w:val="00791500"/>
    <w:rsid w:val="007936F7"/>
    <w:rsid w:val="007962BE"/>
    <w:rsid w:val="00797967"/>
    <w:rsid w:val="007A0BE6"/>
    <w:rsid w:val="007A2B9B"/>
    <w:rsid w:val="007A5126"/>
    <w:rsid w:val="007B2B13"/>
    <w:rsid w:val="007E08CB"/>
    <w:rsid w:val="007E5F39"/>
    <w:rsid w:val="00802E7E"/>
    <w:rsid w:val="00802FC1"/>
    <w:rsid w:val="008044E5"/>
    <w:rsid w:val="008102C0"/>
    <w:rsid w:val="008123CD"/>
    <w:rsid w:val="00823C46"/>
    <w:rsid w:val="008272E8"/>
    <w:rsid w:val="008356EC"/>
    <w:rsid w:val="00843826"/>
    <w:rsid w:val="00856428"/>
    <w:rsid w:val="008602BB"/>
    <w:rsid w:val="00865C0A"/>
    <w:rsid w:val="0086707E"/>
    <w:rsid w:val="00867288"/>
    <w:rsid w:val="00874322"/>
    <w:rsid w:val="0087586C"/>
    <w:rsid w:val="0087719B"/>
    <w:rsid w:val="00882A4F"/>
    <w:rsid w:val="00883E37"/>
    <w:rsid w:val="00885625"/>
    <w:rsid w:val="008A32D4"/>
    <w:rsid w:val="008A6E26"/>
    <w:rsid w:val="008B0B46"/>
    <w:rsid w:val="008B163B"/>
    <w:rsid w:val="008B25CA"/>
    <w:rsid w:val="008B3867"/>
    <w:rsid w:val="008C305A"/>
    <w:rsid w:val="008C77C0"/>
    <w:rsid w:val="008D4854"/>
    <w:rsid w:val="008E41A7"/>
    <w:rsid w:val="008F05F8"/>
    <w:rsid w:val="008F1DEB"/>
    <w:rsid w:val="008F3EB6"/>
    <w:rsid w:val="00910190"/>
    <w:rsid w:val="00911D83"/>
    <w:rsid w:val="0094123A"/>
    <w:rsid w:val="00944A24"/>
    <w:rsid w:val="00947F07"/>
    <w:rsid w:val="009510BE"/>
    <w:rsid w:val="009560F9"/>
    <w:rsid w:val="00956B23"/>
    <w:rsid w:val="009618E2"/>
    <w:rsid w:val="00963164"/>
    <w:rsid w:val="00971C67"/>
    <w:rsid w:val="00973AB0"/>
    <w:rsid w:val="0097530F"/>
    <w:rsid w:val="009774A5"/>
    <w:rsid w:val="009930BA"/>
    <w:rsid w:val="009B14F0"/>
    <w:rsid w:val="009B3227"/>
    <w:rsid w:val="009C100C"/>
    <w:rsid w:val="009D1796"/>
    <w:rsid w:val="009D3D94"/>
    <w:rsid w:val="009D4756"/>
    <w:rsid w:val="009E6048"/>
    <w:rsid w:val="009E701D"/>
    <w:rsid w:val="009F3331"/>
    <w:rsid w:val="009F4897"/>
    <w:rsid w:val="009F6403"/>
    <w:rsid w:val="00A0390F"/>
    <w:rsid w:val="00A11518"/>
    <w:rsid w:val="00A12A68"/>
    <w:rsid w:val="00A316AF"/>
    <w:rsid w:val="00A344C1"/>
    <w:rsid w:val="00A52A37"/>
    <w:rsid w:val="00A53080"/>
    <w:rsid w:val="00A60AC6"/>
    <w:rsid w:val="00A61F93"/>
    <w:rsid w:val="00A66A83"/>
    <w:rsid w:val="00A74967"/>
    <w:rsid w:val="00A7598C"/>
    <w:rsid w:val="00A860FE"/>
    <w:rsid w:val="00A87459"/>
    <w:rsid w:val="00A93663"/>
    <w:rsid w:val="00AA57FC"/>
    <w:rsid w:val="00AB1AAC"/>
    <w:rsid w:val="00AB2770"/>
    <w:rsid w:val="00AC2A1D"/>
    <w:rsid w:val="00AC555E"/>
    <w:rsid w:val="00AC60AD"/>
    <w:rsid w:val="00AD2809"/>
    <w:rsid w:val="00AD614A"/>
    <w:rsid w:val="00AE69A7"/>
    <w:rsid w:val="00AF6038"/>
    <w:rsid w:val="00AF641D"/>
    <w:rsid w:val="00B043EE"/>
    <w:rsid w:val="00B12AFF"/>
    <w:rsid w:val="00B140DC"/>
    <w:rsid w:val="00B14339"/>
    <w:rsid w:val="00B14D69"/>
    <w:rsid w:val="00B24302"/>
    <w:rsid w:val="00B421BB"/>
    <w:rsid w:val="00B4578F"/>
    <w:rsid w:val="00B520EE"/>
    <w:rsid w:val="00B55430"/>
    <w:rsid w:val="00B57945"/>
    <w:rsid w:val="00B62530"/>
    <w:rsid w:val="00B664C9"/>
    <w:rsid w:val="00B71EE8"/>
    <w:rsid w:val="00B72590"/>
    <w:rsid w:val="00B7491C"/>
    <w:rsid w:val="00B840AF"/>
    <w:rsid w:val="00B9512C"/>
    <w:rsid w:val="00BA315B"/>
    <w:rsid w:val="00BB11B8"/>
    <w:rsid w:val="00BB120E"/>
    <w:rsid w:val="00BB2271"/>
    <w:rsid w:val="00BB5AD1"/>
    <w:rsid w:val="00BB6A9D"/>
    <w:rsid w:val="00BC0033"/>
    <w:rsid w:val="00BC0612"/>
    <w:rsid w:val="00BC1F37"/>
    <w:rsid w:val="00BC2EA9"/>
    <w:rsid w:val="00BC58F0"/>
    <w:rsid w:val="00BC6DC2"/>
    <w:rsid w:val="00BD4848"/>
    <w:rsid w:val="00BD4938"/>
    <w:rsid w:val="00BE0079"/>
    <w:rsid w:val="00BE02B4"/>
    <w:rsid w:val="00BE0FD2"/>
    <w:rsid w:val="00BE1A4A"/>
    <w:rsid w:val="00BE7F88"/>
    <w:rsid w:val="00C03893"/>
    <w:rsid w:val="00C10EE8"/>
    <w:rsid w:val="00C11BFE"/>
    <w:rsid w:val="00C2166D"/>
    <w:rsid w:val="00C259F6"/>
    <w:rsid w:val="00C37297"/>
    <w:rsid w:val="00C41D27"/>
    <w:rsid w:val="00C45055"/>
    <w:rsid w:val="00C50072"/>
    <w:rsid w:val="00C56E12"/>
    <w:rsid w:val="00C56E29"/>
    <w:rsid w:val="00C6182A"/>
    <w:rsid w:val="00C65AF5"/>
    <w:rsid w:val="00C72A1C"/>
    <w:rsid w:val="00C76948"/>
    <w:rsid w:val="00C820BB"/>
    <w:rsid w:val="00C86F37"/>
    <w:rsid w:val="00C91B77"/>
    <w:rsid w:val="00C91CFF"/>
    <w:rsid w:val="00C9687B"/>
    <w:rsid w:val="00CA0B2A"/>
    <w:rsid w:val="00CA1602"/>
    <w:rsid w:val="00CA6E23"/>
    <w:rsid w:val="00CB090E"/>
    <w:rsid w:val="00CB0A53"/>
    <w:rsid w:val="00CB31A7"/>
    <w:rsid w:val="00CB7C48"/>
    <w:rsid w:val="00CC34C9"/>
    <w:rsid w:val="00CC4A2E"/>
    <w:rsid w:val="00CC54CB"/>
    <w:rsid w:val="00CD4266"/>
    <w:rsid w:val="00CD69AD"/>
    <w:rsid w:val="00CE0FCE"/>
    <w:rsid w:val="00CE3381"/>
    <w:rsid w:val="00D05131"/>
    <w:rsid w:val="00D2155B"/>
    <w:rsid w:val="00D60B4C"/>
    <w:rsid w:val="00D65562"/>
    <w:rsid w:val="00D70A29"/>
    <w:rsid w:val="00D70C1E"/>
    <w:rsid w:val="00D84362"/>
    <w:rsid w:val="00D8690E"/>
    <w:rsid w:val="00D92A9B"/>
    <w:rsid w:val="00D9735D"/>
    <w:rsid w:val="00DA7D8F"/>
    <w:rsid w:val="00DB0276"/>
    <w:rsid w:val="00DB0BA5"/>
    <w:rsid w:val="00DC4EC2"/>
    <w:rsid w:val="00DE0941"/>
    <w:rsid w:val="00DE5585"/>
    <w:rsid w:val="00DE5D91"/>
    <w:rsid w:val="00DE7A8B"/>
    <w:rsid w:val="00DF1AAE"/>
    <w:rsid w:val="00DF20DB"/>
    <w:rsid w:val="00DF6A75"/>
    <w:rsid w:val="00E01263"/>
    <w:rsid w:val="00E063A7"/>
    <w:rsid w:val="00E14534"/>
    <w:rsid w:val="00E1741B"/>
    <w:rsid w:val="00E3023F"/>
    <w:rsid w:val="00E3455B"/>
    <w:rsid w:val="00E75900"/>
    <w:rsid w:val="00E94088"/>
    <w:rsid w:val="00E9447B"/>
    <w:rsid w:val="00EA0F98"/>
    <w:rsid w:val="00EA3300"/>
    <w:rsid w:val="00EA37F7"/>
    <w:rsid w:val="00EA42D3"/>
    <w:rsid w:val="00EC102B"/>
    <w:rsid w:val="00EC1C38"/>
    <w:rsid w:val="00EC201A"/>
    <w:rsid w:val="00EC543B"/>
    <w:rsid w:val="00EC7D99"/>
    <w:rsid w:val="00ED347E"/>
    <w:rsid w:val="00ED5E93"/>
    <w:rsid w:val="00EE468A"/>
    <w:rsid w:val="00EE6E48"/>
    <w:rsid w:val="00EF0282"/>
    <w:rsid w:val="00EF1BD8"/>
    <w:rsid w:val="00F00758"/>
    <w:rsid w:val="00F00CC6"/>
    <w:rsid w:val="00F02E11"/>
    <w:rsid w:val="00F03D69"/>
    <w:rsid w:val="00F07CC6"/>
    <w:rsid w:val="00F169F9"/>
    <w:rsid w:val="00F172EE"/>
    <w:rsid w:val="00F21AAB"/>
    <w:rsid w:val="00F24B5B"/>
    <w:rsid w:val="00F313AD"/>
    <w:rsid w:val="00F3276C"/>
    <w:rsid w:val="00F346EA"/>
    <w:rsid w:val="00F43E39"/>
    <w:rsid w:val="00F460D3"/>
    <w:rsid w:val="00F54C07"/>
    <w:rsid w:val="00F70D3F"/>
    <w:rsid w:val="00F71892"/>
    <w:rsid w:val="00F73C17"/>
    <w:rsid w:val="00F76BE5"/>
    <w:rsid w:val="00F9410B"/>
    <w:rsid w:val="00FB136F"/>
    <w:rsid w:val="00FB3FFB"/>
    <w:rsid w:val="00FC264B"/>
    <w:rsid w:val="00FC3CDD"/>
    <w:rsid w:val="00FC439D"/>
    <w:rsid w:val="00FC4896"/>
    <w:rsid w:val="00FD1880"/>
    <w:rsid w:val="00FD5B29"/>
    <w:rsid w:val="00FE3894"/>
    <w:rsid w:val="00FE3F12"/>
    <w:rsid w:val="00FE5616"/>
    <w:rsid w:val="00FF3C50"/>
    <w:rsid w:val="00FF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ED716"/>
  <w15:chartTrackingRefBased/>
  <w15:docId w15:val="{016958AC-6764-E349-8356-6E30D8FE0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007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079"/>
    <w:rPr>
      <w:rFonts w:ascii="Cambria" w:eastAsia="MS Mincho" w:hAnsi="Cambria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0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sh Irani</dc:creator>
  <cp:keywords/>
  <dc:description/>
  <cp:lastModifiedBy>Darshi Ramanathan</cp:lastModifiedBy>
  <cp:revision>2</cp:revision>
  <dcterms:created xsi:type="dcterms:W3CDTF">2021-07-01T13:49:00Z</dcterms:created>
  <dcterms:modified xsi:type="dcterms:W3CDTF">2021-07-01T13:49:00Z</dcterms:modified>
</cp:coreProperties>
</file>